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B0486" w14:textId="0DAFD6FC" w:rsidR="00FC4DF4" w:rsidRPr="007F2C26" w:rsidRDefault="00FC4DF4" w:rsidP="00661825">
      <w:pPr>
        <w:pStyle w:val="Heading1"/>
      </w:pPr>
      <w:r w:rsidRPr="007F2C26">
        <w:t>Supplementary information</w:t>
      </w:r>
    </w:p>
    <w:p w14:paraId="012138BE" w14:textId="60BFD182" w:rsidR="00FC4DF4" w:rsidRPr="00BB5FD4" w:rsidRDefault="00BB5FD4" w:rsidP="00661825">
      <w:pPr>
        <w:pStyle w:val="Heading3"/>
      </w:pPr>
      <w:r w:rsidRPr="00BB5FD4">
        <w:t>Table 1.</w:t>
      </w:r>
      <w:r w:rsidR="006F630F">
        <w:t xml:space="preserve"> </w:t>
      </w:r>
      <w:r w:rsidR="00FC4DF4" w:rsidRPr="00BB5FD4">
        <w:t>Linking Research Findings to Training and Communication Package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2819"/>
        <w:gridCol w:w="6207"/>
      </w:tblGrid>
      <w:tr w:rsidR="00FC4DF4" w:rsidRPr="007F2C26" w14:paraId="16B28AD4" w14:textId="77777777" w:rsidTr="00BB5F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8A950E" w14:textId="788BFF0B" w:rsidR="00FC4DF4" w:rsidRPr="007F2C26" w:rsidRDefault="00FC4DF4" w:rsidP="00BB5FD4">
            <w:pPr>
              <w:spacing w:after="120"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7F2C26">
              <w:rPr>
                <w:rFonts w:asciiTheme="minorHAnsi" w:hAnsiTheme="minorHAnsi" w:cstheme="minorHAnsi"/>
              </w:rPr>
              <w:t>Behavior determin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853797" w14:textId="77777777" w:rsidR="00FC4DF4" w:rsidRPr="007F2C26" w:rsidRDefault="00FC4DF4" w:rsidP="00BB5FD4">
            <w:pPr>
              <w:spacing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Message to be delivered</w:t>
            </w:r>
          </w:p>
        </w:tc>
      </w:tr>
      <w:tr w:rsidR="00FC4DF4" w:rsidRPr="007F2C26" w14:paraId="1A3E94BB" w14:textId="77777777" w:rsidTr="00BB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A849ADD" w14:textId="77777777" w:rsidR="00FC4DF4" w:rsidRPr="007F2C26" w:rsidRDefault="00FC4DF4" w:rsidP="00BB5FD4">
            <w:pPr>
              <w:spacing w:after="120" w:line="240" w:lineRule="auto"/>
              <w:jc w:val="left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High cost of prescription to patient/caregiver</w:t>
            </w:r>
          </w:p>
          <w:p w14:paraId="2C3604CD" w14:textId="77777777" w:rsidR="00FC4DF4" w:rsidRPr="007F2C26" w:rsidRDefault="00FC4DF4" w:rsidP="00BB5FD4">
            <w:pPr>
              <w:spacing w:after="120" w:line="240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62F142" w14:textId="77777777" w:rsidR="00FC4DF4" w:rsidRPr="007F2C26" w:rsidRDefault="00FC4DF4" w:rsidP="00BB5FD4">
            <w:pPr>
              <w:spacing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Tell patient/caregivers their prescription is covered by the NHIS</w:t>
            </w:r>
          </w:p>
          <w:p w14:paraId="532A5653" w14:textId="187C86D0" w:rsidR="00FC4DF4" w:rsidRPr="007F2C26" w:rsidRDefault="00FC4DF4" w:rsidP="00BB5FD4">
            <w:pPr>
              <w:spacing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It is very important for you to get this prescription</w:t>
            </w:r>
            <w:r w:rsidR="006F630F">
              <w:rPr>
                <w:rFonts w:asciiTheme="minorHAnsi" w:hAnsiTheme="minorHAnsi" w:cstheme="minorHAnsi"/>
              </w:rPr>
              <w:t>. I</w:t>
            </w:r>
            <w:r w:rsidRPr="007F2C26">
              <w:rPr>
                <w:rFonts w:asciiTheme="minorHAnsi" w:hAnsiTheme="minorHAnsi" w:cstheme="minorHAnsi"/>
              </w:rPr>
              <w:t xml:space="preserve"> suggest solicit</w:t>
            </w:r>
            <w:r w:rsidR="00BB5FD4">
              <w:rPr>
                <w:rFonts w:asciiTheme="minorHAnsi" w:hAnsiTheme="minorHAnsi" w:cstheme="minorHAnsi"/>
              </w:rPr>
              <w:t>ing</w:t>
            </w:r>
            <w:r w:rsidRPr="007F2C26">
              <w:rPr>
                <w:rFonts w:asciiTheme="minorHAnsi" w:hAnsiTheme="minorHAnsi" w:cstheme="minorHAnsi"/>
              </w:rPr>
              <w:t xml:space="preserve"> help from family members or friends.</w:t>
            </w:r>
          </w:p>
        </w:tc>
      </w:tr>
      <w:tr w:rsidR="00FC4DF4" w:rsidRPr="007F2C26" w14:paraId="03F13B25" w14:textId="77777777" w:rsidTr="00BB5F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DC96F5" w14:textId="77777777" w:rsidR="00FC4DF4" w:rsidRPr="007F2C26" w:rsidRDefault="00FC4DF4" w:rsidP="00BB5FD4">
            <w:pPr>
              <w:spacing w:after="120" w:line="240" w:lineRule="auto"/>
              <w:jc w:val="left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High workload/little time of doctors</w:t>
            </w:r>
          </w:p>
        </w:tc>
        <w:tc>
          <w:tcPr>
            <w:tcW w:w="0" w:type="auto"/>
          </w:tcPr>
          <w:p w14:paraId="42982AB7" w14:textId="77777777" w:rsidR="00FC4DF4" w:rsidRPr="007F2C26" w:rsidRDefault="00FC4DF4" w:rsidP="00BB5FD4">
            <w:pPr>
              <w:spacing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Doctors, pharmacist, pharmacy assistants and nurses should reinforce prescription and adherence message at each point of contact</w:t>
            </w:r>
          </w:p>
          <w:p w14:paraId="6BAA6BAA" w14:textId="77777777" w:rsidR="00FC4DF4" w:rsidRPr="007F2C26" w:rsidRDefault="00FC4DF4" w:rsidP="00BB5FD4">
            <w:pPr>
              <w:spacing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I am reinforcing all that the doctor/nurse told you about your prescription today</w:t>
            </w:r>
          </w:p>
        </w:tc>
      </w:tr>
      <w:tr w:rsidR="00FC4DF4" w:rsidRPr="007F2C26" w14:paraId="25F8CB5B" w14:textId="77777777" w:rsidTr="00BB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769A96" w14:textId="77777777" w:rsidR="00FC4DF4" w:rsidRPr="007F2C26" w:rsidRDefault="00FC4DF4" w:rsidP="00BB5FD4">
            <w:pPr>
              <w:spacing w:after="120" w:line="240" w:lineRule="auto"/>
              <w:jc w:val="left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Influence of Religion</w:t>
            </w:r>
          </w:p>
        </w:tc>
        <w:tc>
          <w:tcPr>
            <w:tcW w:w="0" w:type="auto"/>
          </w:tcPr>
          <w:p w14:paraId="59154368" w14:textId="7C4C8D56" w:rsidR="00FC4DF4" w:rsidRPr="007F2C26" w:rsidRDefault="00FC4DF4" w:rsidP="00BB5FD4">
            <w:pPr>
              <w:spacing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It is what I saw in you and your laboratory results that has informed my prescription for you today</w:t>
            </w:r>
            <w:r w:rsidR="006F630F">
              <w:rPr>
                <w:rFonts w:asciiTheme="minorHAnsi" w:hAnsiTheme="minorHAnsi" w:cstheme="minorHAnsi"/>
              </w:rPr>
              <w:t>. Please</w:t>
            </w:r>
            <w:r w:rsidRPr="007F2C26">
              <w:rPr>
                <w:rFonts w:asciiTheme="minorHAnsi" w:hAnsiTheme="minorHAnsi" w:cstheme="minorHAnsi"/>
              </w:rPr>
              <w:t xml:space="preserve">, adhere to the prescription I have given to you. </w:t>
            </w:r>
          </w:p>
          <w:p w14:paraId="522664E0" w14:textId="07C90EBC" w:rsidR="00FC4DF4" w:rsidRPr="007F2C26" w:rsidRDefault="00FC4DF4" w:rsidP="00BB5FD4">
            <w:pPr>
              <w:spacing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I understand you like prayers.</w:t>
            </w:r>
            <w:r w:rsidR="006F630F">
              <w:rPr>
                <w:rFonts w:asciiTheme="minorHAnsi" w:hAnsiTheme="minorHAnsi" w:cstheme="minorHAnsi"/>
              </w:rPr>
              <w:t xml:space="preserve"> </w:t>
            </w:r>
            <w:r w:rsidRPr="007F2C26">
              <w:rPr>
                <w:rFonts w:asciiTheme="minorHAnsi" w:hAnsiTheme="minorHAnsi" w:cstheme="minorHAnsi"/>
              </w:rPr>
              <w:t>It is important for you to take your medicines before or in parallel to prayers.</w:t>
            </w:r>
          </w:p>
        </w:tc>
      </w:tr>
      <w:tr w:rsidR="00FC4DF4" w:rsidRPr="007F2C26" w14:paraId="2E0BB086" w14:textId="77777777" w:rsidTr="00BB5F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E1DB3" w14:textId="77777777" w:rsidR="00FC4DF4" w:rsidRPr="007F2C26" w:rsidRDefault="00FC4DF4" w:rsidP="00BB5FD4">
            <w:pPr>
              <w:spacing w:after="120" w:line="240" w:lineRule="auto"/>
              <w:jc w:val="left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 xml:space="preserve">Forgetfulness </w:t>
            </w:r>
          </w:p>
        </w:tc>
        <w:tc>
          <w:tcPr>
            <w:tcW w:w="0" w:type="auto"/>
          </w:tcPr>
          <w:p w14:paraId="50E64C58" w14:textId="77777777" w:rsidR="00FC4DF4" w:rsidRPr="007F2C26" w:rsidDel="00BC66B8" w:rsidRDefault="00FC4DF4" w:rsidP="00BB5FD4">
            <w:pPr>
              <w:spacing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Make sure you have a family member who will always remind you to take your prescription every day and on time</w:t>
            </w:r>
          </w:p>
        </w:tc>
      </w:tr>
      <w:tr w:rsidR="00FC4DF4" w:rsidRPr="007F2C26" w14:paraId="3EBCB922" w14:textId="77777777" w:rsidTr="00BB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7FD561" w14:textId="069E7277" w:rsidR="00FC4DF4" w:rsidRPr="007F2C26" w:rsidRDefault="00B2756B" w:rsidP="00BB5FD4">
            <w:pPr>
              <w:spacing w:after="120" w:line="240" w:lineRule="auto"/>
              <w:jc w:val="left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Patients’</w:t>
            </w:r>
            <w:r w:rsidR="00FC4DF4" w:rsidRPr="007F2C26">
              <w:rPr>
                <w:rFonts w:asciiTheme="minorHAnsi" w:hAnsiTheme="minorHAnsi" w:cstheme="minorHAnsi"/>
              </w:rPr>
              <w:t xml:space="preserve"> education level</w:t>
            </w:r>
          </w:p>
        </w:tc>
        <w:tc>
          <w:tcPr>
            <w:tcW w:w="0" w:type="auto"/>
          </w:tcPr>
          <w:p w14:paraId="7029B5C3" w14:textId="77777777" w:rsidR="00FC4DF4" w:rsidRPr="007F2C26" w:rsidRDefault="00FC4DF4" w:rsidP="00BB5FD4">
            <w:pPr>
              <w:spacing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Read the label on the medicine package/leaflet</w:t>
            </w:r>
          </w:p>
          <w:p w14:paraId="24C5438A" w14:textId="77777777" w:rsidR="00FC4DF4" w:rsidRPr="007F2C26" w:rsidRDefault="00FC4DF4" w:rsidP="00BB5FD4">
            <w:pPr>
              <w:spacing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Make sure you take all the antibiotics prescribed to you today</w:t>
            </w:r>
          </w:p>
        </w:tc>
      </w:tr>
      <w:tr w:rsidR="00FC4DF4" w:rsidRPr="007F2C26" w14:paraId="7BE40060" w14:textId="77777777" w:rsidTr="00BB5F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172970" w14:textId="77777777" w:rsidR="00FC4DF4" w:rsidRPr="007F2C26" w:rsidRDefault="00FC4DF4" w:rsidP="00BB5FD4">
            <w:pPr>
              <w:spacing w:after="120" w:line="240" w:lineRule="auto"/>
              <w:jc w:val="left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Severity of disease</w:t>
            </w:r>
          </w:p>
        </w:tc>
        <w:tc>
          <w:tcPr>
            <w:tcW w:w="0" w:type="auto"/>
          </w:tcPr>
          <w:p w14:paraId="389D9098" w14:textId="77777777" w:rsidR="00FC4DF4" w:rsidRPr="007F2C26" w:rsidRDefault="00FC4DF4" w:rsidP="00BB5FD4">
            <w:pPr>
              <w:spacing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Complete the full prescription even if you feel your condition has improved</w:t>
            </w:r>
          </w:p>
          <w:p w14:paraId="7693ADA3" w14:textId="77777777" w:rsidR="00FC4DF4" w:rsidRPr="007F2C26" w:rsidRDefault="00FC4DF4" w:rsidP="00BB5FD4">
            <w:pPr>
              <w:spacing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Take your medicines just as prescribed paying attention to the time and number of tablets/</w:t>
            </w:r>
            <w:proofErr w:type="spellStart"/>
            <w:r w:rsidRPr="007F2C26">
              <w:rPr>
                <w:rFonts w:asciiTheme="minorHAnsi" w:hAnsiTheme="minorHAnsi" w:cstheme="minorHAnsi"/>
              </w:rPr>
              <w:t>spoonfuls</w:t>
            </w:r>
            <w:proofErr w:type="spellEnd"/>
          </w:p>
          <w:p w14:paraId="38DD10A3" w14:textId="77777777" w:rsidR="00FC4DF4" w:rsidRPr="007F2C26" w:rsidRDefault="00FC4DF4" w:rsidP="00BB5FD4">
            <w:pPr>
              <w:spacing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Do not share your antibiotic prescription with others</w:t>
            </w:r>
          </w:p>
          <w:p w14:paraId="498B3102" w14:textId="77777777" w:rsidR="00FC4DF4" w:rsidRPr="007F2C26" w:rsidRDefault="00FC4DF4" w:rsidP="00BB5FD4">
            <w:pPr>
              <w:spacing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Do not use leftover medicines of others</w:t>
            </w:r>
          </w:p>
        </w:tc>
      </w:tr>
      <w:tr w:rsidR="00FC4DF4" w:rsidRPr="007F2C26" w14:paraId="21B25957" w14:textId="77777777" w:rsidTr="00BB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EF5D3B" w14:textId="77777777" w:rsidR="00FC4DF4" w:rsidRPr="007F2C26" w:rsidRDefault="00FC4DF4" w:rsidP="00BB5FD4">
            <w:pPr>
              <w:spacing w:after="120" w:line="240" w:lineRule="auto"/>
              <w:jc w:val="left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 xml:space="preserve">Medicine Availability </w:t>
            </w:r>
          </w:p>
        </w:tc>
        <w:tc>
          <w:tcPr>
            <w:tcW w:w="0" w:type="auto"/>
          </w:tcPr>
          <w:p w14:paraId="1DD8921A" w14:textId="363964F2" w:rsidR="00FC4DF4" w:rsidRPr="007F2C26" w:rsidRDefault="00FC4DF4" w:rsidP="00BB5FD4">
            <w:pPr>
              <w:spacing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 xml:space="preserve">You can get all the medicines prescribed you today at the </w:t>
            </w:r>
            <w:r w:rsidR="00B2756B" w:rsidRPr="007F2C26">
              <w:rPr>
                <w:rFonts w:asciiTheme="minorHAnsi" w:hAnsiTheme="minorHAnsi" w:cstheme="minorHAnsi"/>
              </w:rPr>
              <w:t>facility’s</w:t>
            </w:r>
            <w:r w:rsidRPr="007F2C26">
              <w:rPr>
                <w:rFonts w:asciiTheme="minorHAnsi" w:hAnsiTheme="minorHAnsi" w:cstheme="minorHAnsi"/>
              </w:rPr>
              <w:t xml:space="preserve"> pharmacy</w:t>
            </w:r>
          </w:p>
          <w:p w14:paraId="2AC6A4F0" w14:textId="77777777" w:rsidR="00FC4DF4" w:rsidRPr="007F2C26" w:rsidRDefault="00FC4DF4" w:rsidP="00BB5FD4">
            <w:pPr>
              <w:spacing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Bring back the prescription of any medicine that is not available at the pharmacy</w:t>
            </w:r>
          </w:p>
        </w:tc>
      </w:tr>
      <w:tr w:rsidR="00FC4DF4" w:rsidRPr="007F2C26" w14:paraId="73DACD1A" w14:textId="77777777" w:rsidTr="00BB5F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1A2364" w14:textId="77777777" w:rsidR="00FC4DF4" w:rsidRPr="007F2C26" w:rsidRDefault="00FC4DF4" w:rsidP="00BB5FD4">
            <w:pPr>
              <w:spacing w:after="120" w:line="240" w:lineRule="auto"/>
              <w:jc w:val="left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Language Barrier</w:t>
            </w:r>
          </w:p>
        </w:tc>
        <w:tc>
          <w:tcPr>
            <w:tcW w:w="0" w:type="auto"/>
          </w:tcPr>
          <w:p w14:paraId="4FCC836D" w14:textId="77777777" w:rsidR="00FC4DF4" w:rsidRPr="007F2C26" w:rsidRDefault="00FC4DF4" w:rsidP="00BB5FD4">
            <w:pPr>
              <w:spacing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F2C26">
              <w:rPr>
                <w:rFonts w:asciiTheme="minorHAnsi" w:hAnsiTheme="minorHAnsi" w:cstheme="minorHAnsi"/>
              </w:rPr>
              <w:t>Use infographics/visuals to support communicating the messages</w:t>
            </w:r>
          </w:p>
        </w:tc>
      </w:tr>
    </w:tbl>
    <w:p w14:paraId="15A1F42E" w14:textId="77777777" w:rsidR="00FC4DF4" w:rsidRPr="007F2C26" w:rsidRDefault="00FC4DF4" w:rsidP="00ED1D33">
      <w:pPr>
        <w:spacing w:after="120" w:line="480" w:lineRule="auto"/>
        <w:jc w:val="left"/>
        <w:rPr>
          <w:rFonts w:asciiTheme="minorHAnsi" w:hAnsiTheme="minorHAnsi" w:cstheme="minorHAnsi"/>
          <w:lang w:val="en-US"/>
        </w:rPr>
      </w:pPr>
    </w:p>
    <w:sectPr w:rsidR="00FC4DF4" w:rsidRPr="007F2C26" w:rsidSect="00FC0ED8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9DF48" w14:textId="77777777" w:rsidR="00D879D9" w:rsidRDefault="00D879D9" w:rsidP="00691991">
      <w:r>
        <w:separator/>
      </w:r>
    </w:p>
    <w:p w14:paraId="6BF7C411" w14:textId="77777777" w:rsidR="00D879D9" w:rsidRDefault="00D879D9"/>
  </w:endnote>
  <w:endnote w:type="continuationSeparator" w:id="0">
    <w:p w14:paraId="278D4B9D" w14:textId="77777777" w:rsidR="00D879D9" w:rsidRDefault="00D879D9" w:rsidP="00691991">
      <w:r>
        <w:continuationSeparator/>
      </w:r>
    </w:p>
    <w:p w14:paraId="729A8F03" w14:textId="77777777" w:rsidR="00D879D9" w:rsidRDefault="00D879D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6216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997400" w14:textId="40B54599" w:rsidR="00FC0ED8" w:rsidRDefault="00FC0E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A4A185" w14:textId="77777777" w:rsidR="00370A1C" w:rsidRDefault="00370A1C" w:rsidP="0084317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A9B8B" w14:textId="77777777" w:rsidR="00D879D9" w:rsidRDefault="00D879D9" w:rsidP="00691991">
      <w:r>
        <w:separator/>
      </w:r>
    </w:p>
    <w:p w14:paraId="666E0C05" w14:textId="77777777" w:rsidR="00D879D9" w:rsidRDefault="00D879D9"/>
  </w:footnote>
  <w:footnote w:type="continuationSeparator" w:id="0">
    <w:p w14:paraId="154C05F8" w14:textId="77777777" w:rsidR="00D879D9" w:rsidRDefault="00D879D9" w:rsidP="00691991">
      <w:r>
        <w:continuationSeparator/>
      </w:r>
    </w:p>
    <w:p w14:paraId="208DC606" w14:textId="77777777" w:rsidR="00D879D9" w:rsidRDefault="00D879D9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LZtS9B8ew8ND3" int2:id="p0zsqJb8">
      <int2:state int2:value="Rejected" int2:type="AugLoop_Text_Critique"/>
    </int2:textHash>
    <int2:textHash int2:hashCode="v3jXqOAVqWKVSe" int2:id="vOoKQK4g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E476138C">
      <w:start w:val="1"/>
      <w:numFmt w:val="bullet"/>
      <w:lvlText w:val="•"/>
      <w:lvlJc w:val="left"/>
      <w:pPr>
        <w:ind w:left="720" w:hanging="360"/>
      </w:pPr>
    </w:lvl>
    <w:lvl w:ilvl="1" w:tplc="3840812E">
      <w:start w:val="1"/>
      <w:numFmt w:val="decimal"/>
      <w:lvlText w:val=""/>
      <w:lvlJc w:val="left"/>
    </w:lvl>
    <w:lvl w:ilvl="2" w:tplc="452C3734">
      <w:start w:val="1"/>
      <w:numFmt w:val="decimal"/>
      <w:lvlText w:val=""/>
      <w:lvlJc w:val="left"/>
    </w:lvl>
    <w:lvl w:ilvl="3" w:tplc="281AC978">
      <w:start w:val="1"/>
      <w:numFmt w:val="decimal"/>
      <w:lvlText w:val=""/>
      <w:lvlJc w:val="left"/>
    </w:lvl>
    <w:lvl w:ilvl="4" w:tplc="99AABA3E">
      <w:start w:val="1"/>
      <w:numFmt w:val="decimal"/>
      <w:lvlText w:val=""/>
      <w:lvlJc w:val="left"/>
    </w:lvl>
    <w:lvl w:ilvl="5" w:tplc="7764C4FC">
      <w:start w:val="1"/>
      <w:numFmt w:val="decimal"/>
      <w:lvlText w:val=""/>
      <w:lvlJc w:val="left"/>
    </w:lvl>
    <w:lvl w:ilvl="6" w:tplc="B4547BB0">
      <w:start w:val="1"/>
      <w:numFmt w:val="decimal"/>
      <w:lvlText w:val=""/>
      <w:lvlJc w:val="left"/>
    </w:lvl>
    <w:lvl w:ilvl="7" w:tplc="A43AB548">
      <w:start w:val="1"/>
      <w:numFmt w:val="decimal"/>
      <w:lvlText w:val=""/>
      <w:lvlJc w:val="left"/>
    </w:lvl>
    <w:lvl w:ilvl="8" w:tplc="235A9622">
      <w:start w:val="1"/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E578AB6A">
      <w:start w:val="1"/>
      <w:numFmt w:val="decimal"/>
      <w:lvlText w:val="%1."/>
      <w:lvlJc w:val="left"/>
      <w:pPr>
        <w:ind w:left="720" w:hanging="360"/>
      </w:pPr>
    </w:lvl>
    <w:lvl w:ilvl="1" w:tplc="7A849680">
      <w:start w:val="1"/>
      <w:numFmt w:val="decimal"/>
      <w:lvlText w:val=""/>
      <w:lvlJc w:val="left"/>
    </w:lvl>
    <w:lvl w:ilvl="2" w:tplc="37505702">
      <w:start w:val="1"/>
      <w:numFmt w:val="decimal"/>
      <w:lvlText w:val=""/>
      <w:lvlJc w:val="left"/>
    </w:lvl>
    <w:lvl w:ilvl="3" w:tplc="68C27434">
      <w:start w:val="1"/>
      <w:numFmt w:val="decimal"/>
      <w:lvlText w:val=""/>
      <w:lvlJc w:val="left"/>
    </w:lvl>
    <w:lvl w:ilvl="4" w:tplc="8C9A73E6">
      <w:start w:val="1"/>
      <w:numFmt w:val="decimal"/>
      <w:lvlText w:val=""/>
      <w:lvlJc w:val="left"/>
    </w:lvl>
    <w:lvl w:ilvl="5" w:tplc="98125256">
      <w:start w:val="1"/>
      <w:numFmt w:val="decimal"/>
      <w:lvlText w:val=""/>
      <w:lvlJc w:val="left"/>
    </w:lvl>
    <w:lvl w:ilvl="6" w:tplc="348423B2">
      <w:start w:val="1"/>
      <w:numFmt w:val="decimal"/>
      <w:lvlText w:val=""/>
      <w:lvlJc w:val="left"/>
    </w:lvl>
    <w:lvl w:ilvl="7" w:tplc="B0622F2E">
      <w:start w:val="1"/>
      <w:numFmt w:val="decimal"/>
      <w:lvlText w:val=""/>
      <w:lvlJc w:val="left"/>
    </w:lvl>
    <w:lvl w:ilvl="8" w:tplc="6E868A40">
      <w:start w:val="1"/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CF883A20">
      <w:start w:val="2"/>
      <w:numFmt w:val="decimal"/>
      <w:lvlText w:val="%1."/>
      <w:lvlJc w:val="left"/>
      <w:pPr>
        <w:ind w:left="720" w:hanging="360"/>
      </w:pPr>
    </w:lvl>
    <w:lvl w:ilvl="1" w:tplc="39865D2E">
      <w:start w:val="1"/>
      <w:numFmt w:val="decimal"/>
      <w:lvlText w:val=""/>
      <w:lvlJc w:val="left"/>
    </w:lvl>
    <w:lvl w:ilvl="2" w:tplc="0BD0A8B2">
      <w:start w:val="1"/>
      <w:numFmt w:val="decimal"/>
      <w:lvlText w:val=""/>
      <w:lvlJc w:val="left"/>
    </w:lvl>
    <w:lvl w:ilvl="3" w:tplc="3920D732">
      <w:start w:val="1"/>
      <w:numFmt w:val="decimal"/>
      <w:lvlText w:val=""/>
      <w:lvlJc w:val="left"/>
    </w:lvl>
    <w:lvl w:ilvl="4" w:tplc="1DDA98F8">
      <w:start w:val="1"/>
      <w:numFmt w:val="decimal"/>
      <w:lvlText w:val=""/>
      <w:lvlJc w:val="left"/>
    </w:lvl>
    <w:lvl w:ilvl="5" w:tplc="03B80DD2">
      <w:start w:val="1"/>
      <w:numFmt w:val="decimal"/>
      <w:lvlText w:val=""/>
      <w:lvlJc w:val="left"/>
    </w:lvl>
    <w:lvl w:ilvl="6" w:tplc="A73C48EE">
      <w:start w:val="1"/>
      <w:numFmt w:val="decimal"/>
      <w:lvlText w:val=""/>
      <w:lvlJc w:val="left"/>
    </w:lvl>
    <w:lvl w:ilvl="7" w:tplc="241499FC">
      <w:start w:val="1"/>
      <w:numFmt w:val="decimal"/>
      <w:lvlText w:val=""/>
      <w:lvlJc w:val="left"/>
    </w:lvl>
    <w:lvl w:ilvl="8" w:tplc="E28EE896">
      <w:start w:val="1"/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D0CEEB32">
      <w:start w:val="1"/>
      <w:numFmt w:val="decimal"/>
      <w:lvlText w:val="%1."/>
      <w:lvlJc w:val="left"/>
      <w:pPr>
        <w:ind w:left="720" w:hanging="360"/>
      </w:pPr>
    </w:lvl>
    <w:lvl w:ilvl="1" w:tplc="59FEE01A">
      <w:start w:val="1"/>
      <w:numFmt w:val="decimal"/>
      <w:lvlText w:val=""/>
      <w:lvlJc w:val="left"/>
    </w:lvl>
    <w:lvl w:ilvl="2" w:tplc="C8BC4770">
      <w:start w:val="1"/>
      <w:numFmt w:val="decimal"/>
      <w:lvlText w:val=""/>
      <w:lvlJc w:val="left"/>
    </w:lvl>
    <w:lvl w:ilvl="3" w:tplc="F290270A">
      <w:start w:val="1"/>
      <w:numFmt w:val="decimal"/>
      <w:lvlText w:val=""/>
      <w:lvlJc w:val="left"/>
    </w:lvl>
    <w:lvl w:ilvl="4" w:tplc="15A6D3C0">
      <w:start w:val="1"/>
      <w:numFmt w:val="decimal"/>
      <w:lvlText w:val=""/>
      <w:lvlJc w:val="left"/>
    </w:lvl>
    <w:lvl w:ilvl="5" w:tplc="F4145F96">
      <w:start w:val="1"/>
      <w:numFmt w:val="decimal"/>
      <w:lvlText w:val=""/>
      <w:lvlJc w:val="left"/>
    </w:lvl>
    <w:lvl w:ilvl="6" w:tplc="53D46836">
      <w:start w:val="1"/>
      <w:numFmt w:val="decimal"/>
      <w:lvlText w:val=""/>
      <w:lvlJc w:val="left"/>
    </w:lvl>
    <w:lvl w:ilvl="7" w:tplc="68842596">
      <w:start w:val="1"/>
      <w:numFmt w:val="decimal"/>
      <w:lvlText w:val=""/>
      <w:lvlJc w:val="left"/>
    </w:lvl>
    <w:lvl w:ilvl="8" w:tplc="50CE6E34">
      <w:start w:val="1"/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3C6450D8">
      <w:start w:val="1"/>
      <w:numFmt w:val="decimal"/>
      <w:lvlText w:val="%1."/>
      <w:lvlJc w:val="left"/>
      <w:pPr>
        <w:ind w:left="720" w:hanging="360"/>
      </w:pPr>
    </w:lvl>
    <w:lvl w:ilvl="1" w:tplc="F976BDF8">
      <w:start w:val="1"/>
      <w:numFmt w:val="decimal"/>
      <w:lvlText w:val=""/>
      <w:lvlJc w:val="left"/>
    </w:lvl>
    <w:lvl w:ilvl="2" w:tplc="51EEA2D6">
      <w:start w:val="1"/>
      <w:numFmt w:val="decimal"/>
      <w:lvlText w:val=""/>
      <w:lvlJc w:val="left"/>
    </w:lvl>
    <w:lvl w:ilvl="3" w:tplc="55DE9B50">
      <w:start w:val="1"/>
      <w:numFmt w:val="decimal"/>
      <w:lvlText w:val=""/>
      <w:lvlJc w:val="left"/>
    </w:lvl>
    <w:lvl w:ilvl="4" w:tplc="F78A1DC6">
      <w:start w:val="1"/>
      <w:numFmt w:val="decimal"/>
      <w:lvlText w:val=""/>
      <w:lvlJc w:val="left"/>
    </w:lvl>
    <w:lvl w:ilvl="5" w:tplc="B10A6020">
      <w:start w:val="1"/>
      <w:numFmt w:val="decimal"/>
      <w:lvlText w:val=""/>
      <w:lvlJc w:val="left"/>
    </w:lvl>
    <w:lvl w:ilvl="6" w:tplc="245055E4">
      <w:start w:val="1"/>
      <w:numFmt w:val="decimal"/>
      <w:lvlText w:val=""/>
      <w:lvlJc w:val="left"/>
    </w:lvl>
    <w:lvl w:ilvl="7" w:tplc="5E94CA78">
      <w:start w:val="1"/>
      <w:numFmt w:val="decimal"/>
      <w:lvlText w:val=""/>
      <w:lvlJc w:val="left"/>
    </w:lvl>
    <w:lvl w:ilvl="8" w:tplc="01C2F2CC">
      <w:start w:val="1"/>
      <w:numFmt w:val="decimal"/>
      <w:lvlText w:val=""/>
      <w:lvlJc w:val="left"/>
    </w:lvl>
  </w:abstractNum>
  <w:abstractNum w:abstractNumId="5" w15:restartNumberingAfterBreak="0">
    <w:nsid w:val="076C6C52"/>
    <w:multiLevelType w:val="hybridMultilevel"/>
    <w:tmpl w:val="B754C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4119BB"/>
    <w:multiLevelType w:val="hybridMultilevel"/>
    <w:tmpl w:val="46860ADE"/>
    <w:lvl w:ilvl="0" w:tplc="4F7250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835C2C"/>
    <w:multiLevelType w:val="multilevel"/>
    <w:tmpl w:val="BE543C2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02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4B6E6FB4"/>
    <w:multiLevelType w:val="hybridMultilevel"/>
    <w:tmpl w:val="16BA1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380A32"/>
    <w:multiLevelType w:val="hybridMultilevel"/>
    <w:tmpl w:val="A9C8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876391"/>
    <w:multiLevelType w:val="hybridMultilevel"/>
    <w:tmpl w:val="FC666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C07215"/>
    <w:multiLevelType w:val="hybridMultilevel"/>
    <w:tmpl w:val="FE5A7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963640"/>
    <w:multiLevelType w:val="hybridMultilevel"/>
    <w:tmpl w:val="6B54D220"/>
    <w:lvl w:ilvl="0" w:tplc="00A8974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81795693">
    <w:abstractNumId w:val="6"/>
  </w:num>
  <w:num w:numId="2" w16cid:durableId="1507475141">
    <w:abstractNumId w:val="11"/>
  </w:num>
  <w:num w:numId="3" w16cid:durableId="1704397766">
    <w:abstractNumId w:val="5"/>
  </w:num>
  <w:num w:numId="4" w16cid:durableId="1367751812">
    <w:abstractNumId w:val="0"/>
  </w:num>
  <w:num w:numId="5" w16cid:durableId="1645427961">
    <w:abstractNumId w:val="1"/>
  </w:num>
  <w:num w:numId="6" w16cid:durableId="1565411441">
    <w:abstractNumId w:val="2"/>
  </w:num>
  <w:num w:numId="7" w16cid:durableId="1446001933">
    <w:abstractNumId w:val="3"/>
  </w:num>
  <w:num w:numId="8" w16cid:durableId="1228296507">
    <w:abstractNumId w:val="4"/>
  </w:num>
  <w:num w:numId="9" w16cid:durableId="263610012">
    <w:abstractNumId w:val="12"/>
  </w:num>
  <w:num w:numId="10" w16cid:durableId="998120837">
    <w:abstractNumId w:val="8"/>
  </w:num>
  <w:num w:numId="11" w16cid:durableId="845637077">
    <w:abstractNumId w:val="9"/>
  </w:num>
  <w:num w:numId="12" w16cid:durableId="26834318">
    <w:abstractNumId w:val="10"/>
  </w:num>
  <w:num w:numId="13" w16cid:durableId="208406112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yMTEyszQ2MzWyNDRV0lEKTi0uzszPAykwqgUAml6nyywAAAA="/>
  </w:docVars>
  <w:rsids>
    <w:rsidRoot w:val="00590FAD"/>
    <w:rsid w:val="000011A7"/>
    <w:rsid w:val="00001B0C"/>
    <w:rsid w:val="00002C9F"/>
    <w:rsid w:val="00004348"/>
    <w:rsid w:val="00004BB7"/>
    <w:rsid w:val="000068C8"/>
    <w:rsid w:val="00010CC0"/>
    <w:rsid w:val="00012F78"/>
    <w:rsid w:val="00016C2D"/>
    <w:rsid w:val="0002014D"/>
    <w:rsid w:val="00020A98"/>
    <w:rsid w:val="00023B7C"/>
    <w:rsid w:val="0002577E"/>
    <w:rsid w:val="00025955"/>
    <w:rsid w:val="00025984"/>
    <w:rsid w:val="00026154"/>
    <w:rsid w:val="000300BB"/>
    <w:rsid w:val="00030C60"/>
    <w:rsid w:val="00031578"/>
    <w:rsid w:val="0003295D"/>
    <w:rsid w:val="000330FF"/>
    <w:rsid w:val="00035779"/>
    <w:rsid w:val="00036908"/>
    <w:rsid w:val="000369BD"/>
    <w:rsid w:val="0003736C"/>
    <w:rsid w:val="00044E44"/>
    <w:rsid w:val="000523D1"/>
    <w:rsid w:val="00052EF0"/>
    <w:rsid w:val="00053975"/>
    <w:rsid w:val="000553F4"/>
    <w:rsid w:val="00057311"/>
    <w:rsid w:val="000640EA"/>
    <w:rsid w:val="000645A9"/>
    <w:rsid w:val="00064BC1"/>
    <w:rsid w:val="00070DFE"/>
    <w:rsid w:val="0007328B"/>
    <w:rsid w:val="00073358"/>
    <w:rsid w:val="00076331"/>
    <w:rsid w:val="000807A6"/>
    <w:rsid w:val="00086647"/>
    <w:rsid w:val="00087246"/>
    <w:rsid w:val="00087450"/>
    <w:rsid w:val="00090A48"/>
    <w:rsid w:val="00092A8A"/>
    <w:rsid w:val="0009580C"/>
    <w:rsid w:val="0009631D"/>
    <w:rsid w:val="0009673C"/>
    <w:rsid w:val="00096D95"/>
    <w:rsid w:val="00097156"/>
    <w:rsid w:val="000A08C2"/>
    <w:rsid w:val="000A333A"/>
    <w:rsid w:val="000A3A7B"/>
    <w:rsid w:val="000A3A83"/>
    <w:rsid w:val="000A3F30"/>
    <w:rsid w:val="000A6441"/>
    <w:rsid w:val="000B6B4B"/>
    <w:rsid w:val="000C0D6C"/>
    <w:rsid w:val="000C16F8"/>
    <w:rsid w:val="000C38C0"/>
    <w:rsid w:val="000C439F"/>
    <w:rsid w:val="000C5540"/>
    <w:rsid w:val="000C68E6"/>
    <w:rsid w:val="000D07B3"/>
    <w:rsid w:val="000D14A5"/>
    <w:rsid w:val="000D2585"/>
    <w:rsid w:val="000D52EB"/>
    <w:rsid w:val="000D59B4"/>
    <w:rsid w:val="000D6B22"/>
    <w:rsid w:val="000E0519"/>
    <w:rsid w:val="000E0590"/>
    <w:rsid w:val="000E38B5"/>
    <w:rsid w:val="000E4F5E"/>
    <w:rsid w:val="000F0D70"/>
    <w:rsid w:val="000F1A3F"/>
    <w:rsid w:val="000F1CED"/>
    <w:rsid w:val="000F5DC9"/>
    <w:rsid w:val="00106379"/>
    <w:rsid w:val="00106E45"/>
    <w:rsid w:val="00111390"/>
    <w:rsid w:val="00112782"/>
    <w:rsid w:val="0011290A"/>
    <w:rsid w:val="00117FD4"/>
    <w:rsid w:val="00126164"/>
    <w:rsid w:val="00126464"/>
    <w:rsid w:val="00126512"/>
    <w:rsid w:val="00127D06"/>
    <w:rsid w:val="0013134B"/>
    <w:rsid w:val="001334D2"/>
    <w:rsid w:val="00134577"/>
    <w:rsid w:val="00134FE4"/>
    <w:rsid w:val="00135556"/>
    <w:rsid w:val="00137212"/>
    <w:rsid w:val="00141540"/>
    <w:rsid w:val="001433A7"/>
    <w:rsid w:val="001440F1"/>
    <w:rsid w:val="00146482"/>
    <w:rsid w:val="00146F87"/>
    <w:rsid w:val="0015136E"/>
    <w:rsid w:val="00152D7B"/>
    <w:rsid w:val="001546E8"/>
    <w:rsid w:val="00155161"/>
    <w:rsid w:val="00155D97"/>
    <w:rsid w:val="00162BFF"/>
    <w:rsid w:val="001653EB"/>
    <w:rsid w:val="00165A25"/>
    <w:rsid w:val="00171750"/>
    <w:rsid w:val="0017295A"/>
    <w:rsid w:val="001739C4"/>
    <w:rsid w:val="001771A4"/>
    <w:rsid w:val="00180739"/>
    <w:rsid w:val="00180E6E"/>
    <w:rsid w:val="00182119"/>
    <w:rsid w:val="00182E03"/>
    <w:rsid w:val="001837C2"/>
    <w:rsid w:val="001912EB"/>
    <w:rsid w:val="00194140"/>
    <w:rsid w:val="00196277"/>
    <w:rsid w:val="00197AC5"/>
    <w:rsid w:val="001A017C"/>
    <w:rsid w:val="001A0B18"/>
    <w:rsid w:val="001A25E2"/>
    <w:rsid w:val="001A3C2B"/>
    <w:rsid w:val="001A3C5A"/>
    <w:rsid w:val="001A5F1A"/>
    <w:rsid w:val="001B010F"/>
    <w:rsid w:val="001B2E29"/>
    <w:rsid w:val="001B3246"/>
    <w:rsid w:val="001B3AFE"/>
    <w:rsid w:val="001B46E5"/>
    <w:rsid w:val="001B6CB8"/>
    <w:rsid w:val="001B6F16"/>
    <w:rsid w:val="001B737C"/>
    <w:rsid w:val="001B75B8"/>
    <w:rsid w:val="001C0138"/>
    <w:rsid w:val="001C0DC2"/>
    <w:rsid w:val="001C1D1B"/>
    <w:rsid w:val="001C2474"/>
    <w:rsid w:val="001C30AB"/>
    <w:rsid w:val="001C52FB"/>
    <w:rsid w:val="001D01D4"/>
    <w:rsid w:val="001D06DE"/>
    <w:rsid w:val="001D0961"/>
    <w:rsid w:val="001D0B56"/>
    <w:rsid w:val="001D1B88"/>
    <w:rsid w:val="001D42D4"/>
    <w:rsid w:val="001D6585"/>
    <w:rsid w:val="001D6716"/>
    <w:rsid w:val="001D7251"/>
    <w:rsid w:val="001E34E3"/>
    <w:rsid w:val="001E5B3E"/>
    <w:rsid w:val="001E6037"/>
    <w:rsid w:val="001E6050"/>
    <w:rsid w:val="001E674D"/>
    <w:rsid w:val="001E7170"/>
    <w:rsid w:val="001F0285"/>
    <w:rsid w:val="001F146B"/>
    <w:rsid w:val="001F15FF"/>
    <w:rsid w:val="001F4006"/>
    <w:rsid w:val="002023F1"/>
    <w:rsid w:val="002025EA"/>
    <w:rsid w:val="00202813"/>
    <w:rsid w:val="00202E94"/>
    <w:rsid w:val="00203581"/>
    <w:rsid w:val="00205E54"/>
    <w:rsid w:val="002061A8"/>
    <w:rsid w:val="00207AE9"/>
    <w:rsid w:val="00210695"/>
    <w:rsid w:val="00211D1C"/>
    <w:rsid w:val="00212C7D"/>
    <w:rsid w:val="00212F14"/>
    <w:rsid w:val="00213368"/>
    <w:rsid w:val="00216F8E"/>
    <w:rsid w:val="00222A0A"/>
    <w:rsid w:val="00223A6D"/>
    <w:rsid w:val="00224A45"/>
    <w:rsid w:val="002275AC"/>
    <w:rsid w:val="00230450"/>
    <w:rsid w:val="002350D6"/>
    <w:rsid w:val="00244159"/>
    <w:rsid w:val="002455AC"/>
    <w:rsid w:val="00246A00"/>
    <w:rsid w:val="00246D00"/>
    <w:rsid w:val="0025428B"/>
    <w:rsid w:val="002564AD"/>
    <w:rsid w:val="00257C51"/>
    <w:rsid w:val="0026057F"/>
    <w:rsid w:val="00260797"/>
    <w:rsid w:val="002613B0"/>
    <w:rsid w:val="00261C24"/>
    <w:rsid w:val="002626E5"/>
    <w:rsid w:val="002630BE"/>
    <w:rsid w:val="0026376F"/>
    <w:rsid w:val="002637DB"/>
    <w:rsid w:val="00263906"/>
    <w:rsid w:val="00264270"/>
    <w:rsid w:val="0026431E"/>
    <w:rsid w:val="00264DDE"/>
    <w:rsid w:val="0027001B"/>
    <w:rsid w:val="00270561"/>
    <w:rsid w:val="00272625"/>
    <w:rsid w:val="00273812"/>
    <w:rsid w:val="00275043"/>
    <w:rsid w:val="002765C9"/>
    <w:rsid w:val="00282650"/>
    <w:rsid w:val="00286930"/>
    <w:rsid w:val="00286C97"/>
    <w:rsid w:val="002876D3"/>
    <w:rsid w:val="00290184"/>
    <w:rsid w:val="0029051A"/>
    <w:rsid w:val="00291B14"/>
    <w:rsid w:val="00293706"/>
    <w:rsid w:val="00293FE9"/>
    <w:rsid w:val="00295175"/>
    <w:rsid w:val="00296CBD"/>
    <w:rsid w:val="002A62F0"/>
    <w:rsid w:val="002B176C"/>
    <w:rsid w:val="002B2D3A"/>
    <w:rsid w:val="002B42E0"/>
    <w:rsid w:val="002B63E2"/>
    <w:rsid w:val="002B7714"/>
    <w:rsid w:val="002C1ACD"/>
    <w:rsid w:val="002C2945"/>
    <w:rsid w:val="002C5D7D"/>
    <w:rsid w:val="002C6346"/>
    <w:rsid w:val="002C77BC"/>
    <w:rsid w:val="002C7D1C"/>
    <w:rsid w:val="002D1BBB"/>
    <w:rsid w:val="002D2C39"/>
    <w:rsid w:val="002D3462"/>
    <w:rsid w:val="002E1300"/>
    <w:rsid w:val="002E7E08"/>
    <w:rsid w:val="002F0F2E"/>
    <w:rsid w:val="002F376C"/>
    <w:rsid w:val="002F3D6B"/>
    <w:rsid w:val="002F5C32"/>
    <w:rsid w:val="002F7580"/>
    <w:rsid w:val="002F765C"/>
    <w:rsid w:val="0030120C"/>
    <w:rsid w:val="00301F18"/>
    <w:rsid w:val="00303D92"/>
    <w:rsid w:val="00303E9C"/>
    <w:rsid w:val="00303EE7"/>
    <w:rsid w:val="003047FF"/>
    <w:rsid w:val="00306D75"/>
    <w:rsid w:val="00312459"/>
    <w:rsid w:val="00313C03"/>
    <w:rsid w:val="003146EB"/>
    <w:rsid w:val="003155AE"/>
    <w:rsid w:val="00316518"/>
    <w:rsid w:val="00317788"/>
    <w:rsid w:val="00320741"/>
    <w:rsid w:val="003208D6"/>
    <w:rsid w:val="0032103A"/>
    <w:rsid w:val="0032336A"/>
    <w:rsid w:val="00323AC8"/>
    <w:rsid w:val="003302C0"/>
    <w:rsid w:val="003348AC"/>
    <w:rsid w:val="0033724E"/>
    <w:rsid w:val="0034011D"/>
    <w:rsid w:val="0034097A"/>
    <w:rsid w:val="00343406"/>
    <w:rsid w:val="0034368A"/>
    <w:rsid w:val="00343C86"/>
    <w:rsid w:val="00344660"/>
    <w:rsid w:val="00346A3E"/>
    <w:rsid w:val="00353D25"/>
    <w:rsid w:val="00356DC5"/>
    <w:rsid w:val="00357067"/>
    <w:rsid w:val="00360003"/>
    <w:rsid w:val="00365480"/>
    <w:rsid w:val="003667D5"/>
    <w:rsid w:val="00367AA7"/>
    <w:rsid w:val="00370A1C"/>
    <w:rsid w:val="00373484"/>
    <w:rsid w:val="003746FC"/>
    <w:rsid w:val="003760BE"/>
    <w:rsid w:val="00376192"/>
    <w:rsid w:val="00377683"/>
    <w:rsid w:val="00381BE6"/>
    <w:rsid w:val="00385E74"/>
    <w:rsid w:val="003868D4"/>
    <w:rsid w:val="003962E7"/>
    <w:rsid w:val="003A007E"/>
    <w:rsid w:val="003A3170"/>
    <w:rsid w:val="003A68A9"/>
    <w:rsid w:val="003A7824"/>
    <w:rsid w:val="003B061A"/>
    <w:rsid w:val="003B167F"/>
    <w:rsid w:val="003B18FB"/>
    <w:rsid w:val="003B22AD"/>
    <w:rsid w:val="003B283D"/>
    <w:rsid w:val="003B28DC"/>
    <w:rsid w:val="003B3709"/>
    <w:rsid w:val="003B4915"/>
    <w:rsid w:val="003B5766"/>
    <w:rsid w:val="003B73AE"/>
    <w:rsid w:val="003C402E"/>
    <w:rsid w:val="003D04E6"/>
    <w:rsid w:val="003D08A4"/>
    <w:rsid w:val="003D0AE5"/>
    <w:rsid w:val="003D0BB7"/>
    <w:rsid w:val="003D507D"/>
    <w:rsid w:val="003D52B3"/>
    <w:rsid w:val="003D7634"/>
    <w:rsid w:val="003F29C0"/>
    <w:rsid w:val="003F4574"/>
    <w:rsid w:val="003F596C"/>
    <w:rsid w:val="003F5E86"/>
    <w:rsid w:val="003F7ABF"/>
    <w:rsid w:val="00405077"/>
    <w:rsid w:val="004067DC"/>
    <w:rsid w:val="00412512"/>
    <w:rsid w:val="00412D3A"/>
    <w:rsid w:val="00414922"/>
    <w:rsid w:val="0041508D"/>
    <w:rsid w:val="0042014C"/>
    <w:rsid w:val="00425E99"/>
    <w:rsid w:val="0042674E"/>
    <w:rsid w:val="0044131A"/>
    <w:rsid w:val="00442679"/>
    <w:rsid w:val="00442A90"/>
    <w:rsid w:val="004430C4"/>
    <w:rsid w:val="00445E3D"/>
    <w:rsid w:val="00452931"/>
    <w:rsid w:val="00452E3D"/>
    <w:rsid w:val="00455006"/>
    <w:rsid w:val="00455B5B"/>
    <w:rsid w:val="00455E10"/>
    <w:rsid w:val="004562E9"/>
    <w:rsid w:val="004565AC"/>
    <w:rsid w:val="00457818"/>
    <w:rsid w:val="004617A7"/>
    <w:rsid w:val="00461F46"/>
    <w:rsid w:val="00464196"/>
    <w:rsid w:val="004649DD"/>
    <w:rsid w:val="0046590C"/>
    <w:rsid w:val="00465DA8"/>
    <w:rsid w:val="00466B66"/>
    <w:rsid w:val="00470888"/>
    <w:rsid w:val="00470B14"/>
    <w:rsid w:val="0047206F"/>
    <w:rsid w:val="00472459"/>
    <w:rsid w:val="0047321C"/>
    <w:rsid w:val="00475A5B"/>
    <w:rsid w:val="004766BE"/>
    <w:rsid w:val="00477D58"/>
    <w:rsid w:val="00480751"/>
    <w:rsid w:val="00482452"/>
    <w:rsid w:val="004836F6"/>
    <w:rsid w:val="00485C80"/>
    <w:rsid w:val="00492071"/>
    <w:rsid w:val="0049287E"/>
    <w:rsid w:val="00492F72"/>
    <w:rsid w:val="0049324A"/>
    <w:rsid w:val="00495709"/>
    <w:rsid w:val="00497797"/>
    <w:rsid w:val="004A12A6"/>
    <w:rsid w:val="004A1FB6"/>
    <w:rsid w:val="004A7FC8"/>
    <w:rsid w:val="004B1065"/>
    <w:rsid w:val="004B18CD"/>
    <w:rsid w:val="004B2A36"/>
    <w:rsid w:val="004B3FDF"/>
    <w:rsid w:val="004B4C4A"/>
    <w:rsid w:val="004B56BB"/>
    <w:rsid w:val="004C6BB8"/>
    <w:rsid w:val="004C6F14"/>
    <w:rsid w:val="004D0DC7"/>
    <w:rsid w:val="004D431B"/>
    <w:rsid w:val="004D4517"/>
    <w:rsid w:val="004E0DEC"/>
    <w:rsid w:val="004E249A"/>
    <w:rsid w:val="004E4005"/>
    <w:rsid w:val="004F10E2"/>
    <w:rsid w:val="004F4DF7"/>
    <w:rsid w:val="004F5700"/>
    <w:rsid w:val="004F5973"/>
    <w:rsid w:val="004F5F27"/>
    <w:rsid w:val="004F6279"/>
    <w:rsid w:val="0050351D"/>
    <w:rsid w:val="0050427D"/>
    <w:rsid w:val="00510792"/>
    <w:rsid w:val="00510E71"/>
    <w:rsid w:val="005120FD"/>
    <w:rsid w:val="005148E0"/>
    <w:rsid w:val="00515DBF"/>
    <w:rsid w:val="005209FB"/>
    <w:rsid w:val="00526886"/>
    <w:rsid w:val="005274A8"/>
    <w:rsid w:val="0052799A"/>
    <w:rsid w:val="00530642"/>
    <w:rsid w:val="00530656"/>
    <w:rsid w:val="00530760"/>
    <w:rsid w:val="0053219D"/>
    <w:rsid w:val="00532696"/>
    <w:rsid w:val="00533E01"/>
    <w:rsid w:val="00535FFE"/>
    <w:rsid w:val="00536C55"/>
    <w:rsid w:val="005370EC"/>
    <w:rsid w:val="00540167"/>
    <w:rsid w:val="00542A86"/>
    <w:rsid w:val="005449EC"/>
    <w:rsid w:val="0054532F"/>
    <w:rsid w:val="00550A94"/>
    <w:rsid w:val="005537C0"/>
    <w:rsid w:val="00553C0A"/>
    <w:rsid w:val="00556FCD"/>
    <w:rsid w:val="0056336D"/>
    <w:rsid w:val="00564DB1"/>
    <w:rsid w:val="0056518C"/>
    <w:rsid w:val="005656FD"/>
    <w:rsid w:val="0056622A"/>
    <w:rsid w:val="005674D9"/>
    <w:rsid w:val="00570003"/>
    <w:rsid w:val="0057252A"/>
    <w:rsid w:val="00581066"/>
    <w:rsid w:val="00581815"/>
    <w:rsid w:val="00581EF0"/>
    <w:rsid w:val="00584AE4"/>
    <w:rsid w:val="00585F12"/>
    <w:rsid w:val="00590FAD"/>
    <w:rsid w:val="00591081"/>
    <w:rsid w:val="005918C6"/>
    <w:rsid w:val="0059237E"/>
    <w:rsid w:val="00594327"/>
    <w:rsid w:val="00594C5D"/>
    <w:rsid w:val="00596702"/>
    <w:rsid w:val="0059675B"/>
    <w:rsid w:val="005970F7"/>
    <w:rsid w:val="005A0149"/>
    <w:rsid w:val="005A1EB3"/>
    <w:rsid w:val="005A27FA"/>
    <w:rsid w:val="005A288C"/>
    <w:rsid w:val="005A2C8E"/>
    <w:rsid w:val="005A5874"/>
    <w:rsid w:val="005A6A7F"/>
    <w:rsid w:val="005A6F7E"/>
    <w:rsid w:val="005B1F86"/>
    <w:rsid w:val="005B462F"/>
    <w:rsid w:val="005B48EF"/>
    <w:rsid w:val="005B499B"/>
    <w:rsid w:val="005B5940"/>
    <w:rsid w:val="005B5E75"/>
    <w:rsid w:val="005C113C"/>
    <w:rsid w:val="005C1E64"/>
    <w:rsid w:val="005C2347"/>
    <w:rsid w:val="005C2C42"/>
    <w:rsid w:val="005C4308"/>
    <w:rsid w:val="005C66C5"/>
    <w:rsid w:val="005D27AC"/>
    <w:rsid w:val="005D5296"/>
    <w:rsid w:val="005D5FC7"/>
    <w:rsid w:val="005D79EB"/>
    <w:rsid w:val="005E32FE"/>
    <w:rsid w:val="005E3DDF"/>
    <w:rsid w:val="005F31EF"/>
    <w:rsid w:val="005F3393"/>
    <w:rsid w:val="005F60A6"/>
    <w:rsid w:val="005F627A"/>
    <w:rsid w:val="005F6EDA"/>
    <w:rsid w:val="00600B93"/>
    <w:rsid w:val="00604145"/>
    <w:rsid w:val="00604906"/>
    <w:rsid w:val="00605312"/>
    <w:rsid w:val="0060587D"/>
    <w:rsid w:val="00606330"/>
    <w:rsid w:val="00607296"/>
    <w:rsid w:val="00607D75"/>
    <w:rsid w:val="00610FAC"/>
    <w:rsid w:val="0061217D"/>
    <w:rsid w:val="00613209"/>
    <w:rsid w:val="00613D36"/>
    <w:rsid w:val="00620049"/>
    <w:rsid w:val="006214B2"/>
    <w:rsid w:val="00621975"/>
    <w:rsid w:val="006262C9"/>
    <w:rsid w:val="006265A6"/>
    <w:rsid w:val="006307A0"/>
    <w:rsid w:val="00630825"/>
    <w:rsid w:val="00631467"/>
    <w:rsid w:val="00632250"/>
    <w:rsid w:val="00632E24"/>
    <w:rsid w:val="00635DC3"/>
    <w:rsid w:val="00635F92"/>
    <w:rsid w:val="00640F38"/>
    <w:rsid w:val="00641D2C"/>
    <w:rsid w:val="00642A17"/>
    <w:rsid w:val="00642CE9"/>
    <w:rsid w:val="00644394"/>
    <w:rsid w:val="00644976"/>
    <w:rsid w:val="006461C6"/>
    <w:rsid w:val="006464D6"/>
    <w:rsid w:val="00646EB4"/>
    <w:rsid w:val="006470C9"/>
    <w:rsid w:val="00651019"/>
    <w:rsid w:val="00652E28"/>
    <w:rsid w:val="00652E56"/>
    <w:rsid w:val="00654E28"/>
    <w:rsid w:val="00656E4B"/>
    <w:rsid w:val="00657486"/>
    <w:rsid w:val="006610DB"/>
    <w:rsid w:val="00661825"/>
    <w:rsid w:val="00662EC1"/>
    <w:rsid w:val="00663428"/>
    <w:rsid w:val="00665FBD"/>
    <w:rsid w:val="00667560"/>
    <w:rsid w:val="00670C2B"/>
    <w:rsid w:val="00674182"/>
    <w:rsid w:val="006749BA"/>
    <w:rsid w:val="00676FD0"/>
    <w:rsid w:val="0068140D"/>
    <w:rsid w:val="00682DDA"/>
    <w:rsid w:val="00684144"/>
    <w:rsid w:val="00685E07"/>
    <w:rsid w:val="00691991"/>
    <w:rsid w:val="00691CD0"/>
    <w:rsid w:val="0069456B"/>
    <w:rsid w:val="00694C4F"/>
    <w:rsid w:val="00696311"/>
    <w:rsid w:val="00696E6E"/>
    <w:rsid w:val="006A0D41"/>
    <w:rsid w:val="006A4082"/>
    <w:rsid w:val="006A47F3"/>
    <w:rsid w:val="006A78DC"/>
    <w:rsid w:val="006B03FB"/>
    <w:rsid w:val="006B32C1"/>
    <w:rsid w:val="006B3887"/>
    <w:rsid w:val="006B59B9"/>
    <w:rsid w:val="006B5B70"/>
    <w:rsid w:val="006B6732"/>
    <w:rsid w:val="006C0544"/>
    <w:rsid w:val="006C396A"/>
    <w:rsid w:val="006D0280"/>
    <w:rsid w:val="006D03BD"/>
    <w:rsid w:val="006D1380"/>
    <w:rsid w:val="006D485B"/>
    <w:rsid w:val="006E1B20"/>
    <w:rsid w:val="006E2409"/>
    <w:rsid w:val="006E3227"/>
    <w:rsid w:val="006E3B10"/>
    <w:rsid w:val="006E4A2C"/>
    <w:rsid w:val="006E6BA9"/>
    <w:rsid w:val="006E6D3B"/>
    <w:rsid w:val="006F1225"/>
    <w:rsid w:val="006F5217"/>
    <w:rsid w:val="006F630F"/>
    <w:rsid w:val="006F69B0"/>
    <w:rsid w:val="006F7F5F"/>
    <w:rsid w:val="00700F06"/>
    <w:rsid w:val="00702857"/>
    <w:rsid w:val="00702C72"/>
    <w:rsid w:val="007039FA"/>
    <w:rsid w:val="00704B9E"/>
    <w:rsid w:val="00711BF5"/>
    <w:rsid w:val="0071235E"/>
    <w:rsid w:val="007158C8"/>
    <w:rsid w:val="00716397"/>
    <w:rsid w:val="00717932"/>
    <w:rsid w:val="00717D2A"/>
    <w:rsid w:val="00720EA8"/>
    <w:rsid w:val="00721A31"/>
    <w:rsid w:val="00722F29"/>
    <w:rsid w:val="00724CBF"/>
    <w:rsid w:val="00725C15"/>
    <w:rsid w:val="00730139"/>
    <w:rsid w:val="00730B88"/>
    <w:rsid w:val="00733D22"/>
    <w:rsid w:val="00734F7B"/>
    <w:rsid w:val="00735C1F"/>
    <w:rsid w:val="0073659A"/>
    <w:rsid w:val="007376BA"/>
    <w:rsid w:val="0073799E"/>
    <w:rsid w:val="00742522"/>
    <w:rsid w:val="00745188"/>
    <w:rsid w:val="00746B99"/>
    <w:rsid w:val="00746D33"/>
    <w:rsid w:val="0075074E"/>
    <w:rsid w:val="007508DC"/>
    <w:rsid w:val="00752BA8"/>
    <w:rsid w:val="007537D7"/>
    <w:rsid w:val="0075752F"/>
    <w:rsid w:val="00757AAC"/>
    <w:rsid w:val="00761CE0"/>
    <w:rsid w:val="00771013"/>
    <w:rsid w:val="00771548"/>
    <w:rsid w:val="00772CF3"/>
    <w:rsid w:val="0077314B"/>
    <w:rsid w:val="00773AC3"/>
    <w:rsid w:val="007742C1"/>
    <w:rsid w:val="00776A27"/>
    <w:rsid w:val="007808AC"/>
    <w:rsid w:val="00784550"/>
    <w:rsid w:val="0078604B"/>
    <w:rsid w:val="007860AC"/>
    <w:rsid w:val="0078684A"/>
    <w:rsid w:val="00791327"/>
    <w:rsid w:val="00792FE2"/>
    <w:rsid w:val="00795359"/>
    <w:rsid w:val="007960C3"/>
    <w:rsid w:val="007A5F4B"/>
    <w:rsid w:val="007B1142"/>
    <w:rsid w:val="007B1170"/>
    <w:rsid w:val="007B4425"/>
    <w:rsid w:val="007B59E7"/>
    <w:rsid w:val="007B74B7"/>
    <w:rsid w:val="007C0057"/>
    <w:rsid w:val="007C14A5"/>
    <w:rsid w:val="007C73F3"/>
    <w:rsid w:val="007E1AFB"/>
    <w:rsid w:val="007E22C4"/>
    <w:rsid w:val="007E2DB5"/>
    <w:rsid w:val="007E3BB8"/>
    <w:rsid w:val="007E5490"/>
    <w:rsid w:val="007E5C0D"/>
    <w:rsid w:val="007F1833"/>
    <w:rsid w:val="007F19D0"/>
    <w:rsid w:val="007F236C"/>
    <w:rsid w:val="007F2C26"/>
    <w:rsid w:val="00805091"/>
    <w:rsid w:val="008074CA"/>
    <w:rsid w:val="00807C3D"/>
    <w:rsid w:val="008103AC"/>
    <w:rsid w:val="0081230D"/>
    <w:rsid w:val="00812CDD"/>
    <w:rsid w:val="008151AA"/>
    <w:rsid w:val="008242BF"/>
    <w:rsid w:val="0082515A"/>
    <w:rsid w:val="00831860"/>
    <w:rsid w:val="0083335D"/>
    <w:rsid w:val="00834985"/>
    <w:rsid w:val="00835107"/>
    <w:rsid w:val="00835A78"/>
    <w:rsid w:val="00836E97"/>
    <w:rsid w:val="008373C5"/>
    <w:rsid w:val="0084050C"/>
    <w:rsid w:val="008415D3"/>
    <w:rsid w:val="00842FF6"/>
    <w:rsid w:val="0084317C"/>
    <w:rsid w:val="00844427"/>
    <w:rsid w:val="00845478"/>
    <w:rsid w:val="008460E0"/>
    <w:rsid w:val="00847E53"/>
    <w:rsid w:val="00855164"/>
    <w:rsid w:val="00861402"/>
    <w:rsid w:val="00862654"/>
    <w:rsid w:val="00864F6C"/>
    <w:rsid w:val="00873729"/>
    <w:rsid w:val="00873E20"/>
    <w:rsid w:val="008753F9"/>
    <w:rsid w:val="008759E5"/>
    <w:rsid w:val="00876907"/>
    <w:rsid w:val="00877006"/>
    <w:rsid w:val="008808EA"/>
    <w:rsid w:val="00881640"/>
    <w:rsid w:val="008820C1"/>
    <w:rsid w:val="00884B75"/>
    <w:rsid w:val="00885B67"/>
    <w:rsid w:val="00886470"/>
    <w:rsid w:val="00886A4F"/>
    <w:rsid w:val="00886BAD"/>
    <w:rsid w:val="008877B9"/>
    <w:rsid w:val="00890053"/>
    <w:rsid w:val="00891C3F"/>
    <w:rsid w:val="00891E0D"/>
    <w:rsid w:val="008922E7"/>
    <w:rsid w:val="008947B8"/>
    <w:rsid w:val="00894C63"/>
    <w:rsid w:val="00897B3A"/>
    <w:rsid w:val="008A1E2F"/>
    <w:rsid w:val="008B510D"/>
    <w:rsid w:val="008B6E40"/>
    <w:rsid w:val="008C0558"/>
    <w:rsid w:val="008C29FA"/>
    <w:rsid w:val="008C3759"/>
    <w:rsid w:val="008C48F8"/>
    <w:rsid w:val="008C5040"/>
    <w:rsid w:val="008D1628"/>
    <w:rsid w:val="008D5E61"/>
    <w:rsid w:val="008D5F31"/>
    <w:rsid w:val="008D6506"/>
    <w:rsid w:val="008D70C1"/>
    <w:rsid w:val="008D7196"/>
    <w:rsid w:val="008E1026"/>
    <w:rsid w:val="008E486A"/>
    <w:rsid w:val="008E66D2"/>
    <w:rsid w:val="008E7462"/>
    <w:rsid w:val="008F1001"/>
    <w:rsid w:val="008F100C"/>
    <w:rsid w:val="008F1F9E"/>
    <w:rsid w:val="008F2114"/>
    <w:rsid w:val="008F24AB"/>
    <w:rsid w:val="008F3C79"/>
    <w:rsid w:val="008F5DE5"/>
    <w:rsid w:val="008F641E"/>
    <w:rsid w:val="008F7410"/>
    <w:rsid w:val="00906703"/>
    <w:rsid w:val="00913225"/>
    <w:rsid w:val="00914380"/>
    <w:rsid w:val="009171CB"/>
    <w:rsid w:val="00917710"/>
    <w:rsid w:val="00917F8E"/>
    <w:rsid w:val="00920068"/>
    <w:rsid w:val="00920101"/>
    <w:rsid w:val="00924A32"/>
    <w:rsid w:val="00924D0A"/>
    <w:rsid w:val="00927383"/>
    <w:rsid w:val="0092771F"/>
    <w:rsid w:val="00935CFC"/>
    <w:rsid w:val="00937250"/>
    <w:rsid w:val="00937D6F"/>
    <w:rsid w:val="00941395"/>
    <w:rsid w:val="009417C2"/>
    <w:rsid w:val="0094342B"/>
    <w:rsid w:val="009444F6"/>
    <w:rsid w:val="0094590C"/>
    <w:rsid w:val="009460A5"/>
    <w:rsid w:val="00952B40"/>
    <w:rsid w:val="00957619"/>
    <w:rsid w:val="00960567"/>
    <w:rsid w:val="00960E35"/>
    <w:rsid w:val="00966271"/>
    <w:rsid w:val="009711BA"/>
    <w:rsid w:val="00971B1E"/>
    <w:rsid w:val="00972BDE"/>
    <w:rsid w:val="00973DF5"/>
    <w:rsid w:val="00977432"/>
    <w:rsid w:val="009816C1"/>
    <w:rsid w:val="00981766"/>
    <w:rsid w:val="009840A4"/>
    <w:rsid w:val="00985051"/>
    <w:rsid w:val="0098584F"/>
    <w:rsid w:val="009860A6"/>
    <w:rsid w:val="009900DC"/>
    <w:rsid w:val="009904D1"/>
    <w:rsid w:val="00993E7F"/>
    <w:rsid w:val="00993FBF"/>
    <w:rsid w:val="009944CF"/>
    <w:rsid w:val="00994990"/>
    <w:rsid w:val="009953AD"/>
    <w:rsid w:val="009A05C9"/>
    <w:rsid w:val="009A1EA3"/>
    <w:rsid w:val="009A2150"/>
    <w:rsid w:val="009A2187"/>
    <w:rsid w:val="009A3281"/>
    <w:rsid w:val="009A5F43"/>
    <w:rsid w:val="009B076D"/>
    <w:rsid w:val="009B2F84"/>
    <w:rsid w:val="009B4043"/>
    <w:rsid w:val="009B70A5"/>
    <w:rsid w:val="009C0CB8"/>
    <w:rsid w:val="009C0D8A"/>
    <w:rsid w:val="009C2430"/>
    <w:rsid w:val="009C2C05"/>
    <w:rsid w:val="009C2F27"/>
    <w:rsid w:val="009C4362"/>
    <w:rsid w:val="009D44E8"/>
    <w:rsid w:val="009E135E"/>
    <w:rsid w:val="009E1F00"/>
    <w:rsid w:val="009E24EA"/>
    <w:rsid w:val="009E6CF1"/>
    <w:rsid w:val="009F359B"/>
    <w:rsid w:val="009F4B4B"/>
    <w:rsid w:val="009F7549"/>
    <w:rsid w:val="00A038B7"/>
    <w:rsid w:val="00A06BD7"/>
    <w:rsid w:val="00A110C2"/>
    <w:rsid w:val="00A119EB"/>
    <w:rsid w:val="00A128FA"/>
    <w:rsid w:val="00A13F78"/>
    <w:rsid w:val="00A15783"/>
    <w:rsid w:val="00A15C8F"/>
    <w:rsid w:val="00A21C30"/>
    <w:rsid w:val="00A22EBD"/>
    <w:rsid w:val="00A24F38"/>
    <w:rsid w:val="00A26375"/>
    <w:rsid w:val="00A2765A"/>
    <w:rsid w:val="00A314CD"/>
    <w:rsid w:val="00A321AE"/>
    <w:rsid w:val="00A32F00"/>
    <w:rsid w:val="00A33DDA"/>
    <w:rsid w:val="00A359D4"/>
    <w:rsid w:val="00A4269A"/>
    <w:rsid w:val="00A44865"/>
    <w:rsid w:val="00A44EA5"/>
    <w:rsid w:val="00A45B71"/>
    <w:rsid w:val="00A4671A"/>
    <w:rsid w:val="00A47D52"/>
    <w:rsid w:val="00A506C5"/>
    <w:rsid w:val="00A50CA4"/>
    <w:rsid w:val="00A51663"/>
    <w:rsid w:val="00A54379"/>
    <w:rsid w:val="00A559CB"/>
    <w:rsid w:val="00A55C87"/>
    <w:rsid w:val="00A5733D"/>
    <w:rsid w:val="00A57DC6"/>
    <w:rsid w:val="00A60312"/>
    <w:rsid w:val="00A62F02"/>
    <w:rsid w:val="00A63882"/>
    <w:rsid w:val="00A6672F"/>
    <w:rsid w:val="00A66B70"/>
    <w:rsid w:val="00A7201D"/>
    <w:rsid w:val="00A72EE2"/>
    <w:rsid w:val="00A7513E"/>
    <w:rsid w:val="00A77F12"/>
    <w:rsid w:val="00A82F72"/>
    <w:rsid w:val="00A86A04"/>
    <w:rsid w:val="00A91577"/>
    <w:rsid w:val="00A92F74"/>
    <w:rsid w:val="00A93289"/>
    <w:rsid w:val="00A93AF2"/>
    <w:rsid w:val="00A94078"/>
    <w:rsid w:val="00A95EF9"/>
    <w:rsid w:val="00A96664"/>
    <w:rsid w:val="00A96949"/>
    <w:rsid w:val="00A97BD6"/>
    <w:rsid w:val="00AA0679"/>
    <w:rsid w:val="00AA16DE"/>
    <w:rsid w:val="00AA21F8"/>
    <w:rsid w:val="00AA5601"/>
    <w:rsid w:val="00AA5736"/>
    <w:rsid w:val="00AA7C86"/>
    <w:rsid w:val="00AB1171"/>
    <w:rsid w:val="00AB1785"/>
    <w:rsid w:val="00AB1D82"/>
    <w:rsid w:val="00AB4C28"/>
    <w:rsid w:val="00AB64B7"/>
    <w:rsid w:val="00AB7A8F"/>
    <w:rsid w:val="00AC12B5"/>
    <w:rsid w:val="00AC4157"/>
    <w:rsid w:val="00AC4812"/>
    <w:rsid w:val="00AD2087"/>
    <w:rsid w:val="00AD4772"/>
    <w:rsid w:val="00AD6E9F"/>
    <w:rsid w:val="00AD6F01"/>
    <w:rsid w:val="00AD7249"/>
    <w:rsid w:val="00AD72D1"/>
    <w:rsid w:val="00AD7769"/>
    <w:rsid w:val="00AD7E73"/>
    <w:rsid w:val="00AE09EA"/>
    <w:rsid w:val="00AE0E58"/>
    <w:rsid w:val="00AE2129"/>
    <w:rsid w:val="00AE6DED"/>
    <w:rsid w:val="00AF11DA"/>
    <w:rsid w:val="00AF5E8A"/>
    <w:rsid w:val="00AF6518"/>
    <w:rsid w:val="00AF7931"/>
    <w:rsid w:val="00B017CE"/>
    <w:rsid w:val="00B02F11"/>
    <w:rsid w:val="00B055B5"/>
    <w:rsid w:val="00B1412A"/>
    <w:rsid w:val="00B144D5"/>
    <w:rsid w:val="00B15131"/>
    <w:rsid w:val="00B163B1"/>
    <w:rsid w:val="00B16D3D"/>
    <w:rsid w:val="00B2033F"/>
    <w:rsid w:val="00B20AA8"/>
    <w:rsid w:val="00B21652"/>
    <w:rsid w:val="00B21F70"/>
    <w:rsid w:val="00B2756B"/>
    <w:rsid w:val="00B31104"/>
    <w:rsid w:val="00B328CF"/>
    <w:rsid w:val="00B32B1D"/>
    <w:rsid w:val="00B35B3B"/>
    <w:rsid w:val="00B368C8"/>
    <w:rsid w:val="00B36D30"/>
    <w:rsid w:val="00B500B2"/>
    <w:rsid w:val="00B5103F"/>
    <w:rsid w:val="00B518C2"/>
    <w:rsid w:val="00B52CAF"/>
    <w:rsid w:val="00B559B6"/>
    <w:rsid w:val="00B55D2D"/>
    <w:rsid w:val="00B56EB6"/>
    <w:rsid w:val="00B6000F"/>
    <w:rsid w:val="00B62320"/>
    <w:rsid w:val="00B67A66"/>
    <w:rsid w:val="00B70297"/>
    <w:rsid w:val="00B7087B"/>
    <w:rsid w:val="00B7298A"/>
    <w:rsid w:val="00B72DEF"/>
    <w:rsid w:val="00B7314A"/>
    <w:rsid w:val="00B73584"/>
    <w:rsid w:val="00B73EC6"/>
    <w:rsid w:val="00B77AF4"/>
    <w:rsid w:val="00B80074"/>
    <w:rsid w:val="00B80960"/>
    <w:rsid w:val="00B85B97"/>
    <w:rsid w:val="00B85F88"/>
    <w:rsid w:val="00B86265"/>
    <w:rsid w:val="00B86AA5"/>
    <w:rsid w:val="00B87457"/>
    <w:rsid w:val="00B9291D"/>
    <w:rsid w:val="00B9388B"/>
    <w:rsid w:val="00B96256"/>
    <w:rsid w:val="00B964C8"/>
    <w:rsid w:val="00B97E5D"/>
    <w:rsid w:val="00BA0C39"/>
    <w:rsid w:val="00BA483C"/>
    <w:rsid w:val="00BA6B83"/>
    <w:rsid w:val="00BA7FEC"/>
    <w:rsid w:val="00BB248C"/>
    <w:rsid w:val="00BB2612"/>
    <w:rsid w:val="00BB5FD4"/>
    <w:rsid w:val="00BB66A1"/>
    <w:rsid w:val="00BB68F7"/>
    <w:rsid w:val="00BC032A"/>
    <w:rsid w:val="00BC2BDD"/>
    <w:rsid w:val="00BC66B8"/>
    <w:rsid w:val="00BD4EE4"/>
    <w:rsid w:val="00BD605B"/>
    <w:rsid w:val="00BD7EE0"/>
    <w:rsid w:val="00BE037E"/>
    <w:rsid w:val="00BE0EF0"/>
    <w:rsid w:val="00BE29D7"/>
    <w:rsid w:val="00BE2EA1"/>
    <w:rsid w:val="00BE4943"/>
    <w:rsid w:val="00BF18B6"/>
    <w:rsid w:val="00BF1DC8"/>
    <w:rsid w:val="00BF28A8"/>
    <w:rsid w:val="00BF7F36"/>
    <w:rsid w:val="00C0216D"/>
    <w:rsid w:val="00C0466E"/>
    <w:rsid w:val="00C05C4A"/>
    <w:rsid w:val="00C06788"/>
    <w:rsid w:val="00C10887"/>
    <w:rsid w:val="00C10AE8"/>
    <w:rsid w:val="00C1221C"/>
    <w:rsid w:val="00C12939"/>
    <w:rsid w:val="00C136AB"/>
    <w:rsid w:val="00C1377B"/>
    <w:rsid w:val="00C155B7"/>
    <w:rsid w:val="00C1572A"/>
    <w:rsid w:val="00C15993"/>
    <w:rsid w:val="00C16D5B"/>
    <w:rsid w:val="00C17A8E"/>
    <w:rsid w:val="00C2024D"/>
    <w:rsid w:val="00C22446"/>
    <w:rsid w:val="00C22C38"/>
    <w:rsid w:val="00C231E7"/>
    <w:rsid w:val="00C233E1"/>
    <w:rsid w:val="00C23832"/>
    <w:rsid w:val="00C23DA8"/>
    <w:rsid w:val="00C24CE6"/>
    <w:rsid w:val="00C257CB"/>
    <w:rsid w:val="00C337D3"/>
    <w:rsid w:val="00C34EA5"/>
    <w:rsid w:val="00C35908"/>
    <w:rsid w:val="00C373B7"/>
    <w:rsid w:val="00C4232E"/>
    <w:rsid w:val="00C42B12"/>
    <w:rsid w:val="00C430D5"/>
    <w:rsid w:val="00C4505B"/>
    <w:rsid w:val="00C47A77"/>
    <w:rsid w:val="00C47CA6"/>
    <w:rsid w:val="00C55CEB"/>
    <w:rsid w:val="00C6016E"/>
    <w:rsid w:val="00C6299B"/>
    <w:rsid w:val="00C63F36"/>
    <w:rsid w:val="00C642C5"/>
    <w:rsid w:val="00C65F97"/>
    <w:rsid w:val="00C6713A"/>
    <w:rsid w:val="00C708A9"/>
    <w:rsid w:val="00C740A1"/>
    <w:rsid w:val="00C741E9"/>
    <w:rsid w:val="00C74412"/>
    <w:rsid w:val="00C77394"/>
    <w:rsid w:val="00C8165F"/>
    <w:rsid w:val="00C825FB"/>
    <w:rsid w:val="00C83D3E"/>
    <w:rsid w:val="00C842D6"/>
    <w:rsid w:val="00C907D4"/>
    <w:rsid w:val="00C90EF5"/>
    <w:rsid w:val="00C91420"/>
    <w:rsid w:val="00C91662"/>
    <w:rsid w:val="00C91909"/>
    <w:rsid w:val="00C91F7F"/>
    <w:rsid w:val="00C92E8D"/>
    <w:rsid w:val="00C94C17"/>
    <w:rsid w:val="00C976DC"/>
    <w:rsid w:val="00CA0B81"/>
    <w:rsid w:val="00CA26FB"/>
    <w:rsid w:val="00CA61F8"/>
    <w:rsid w:val="00CA6336"/>
    <w:rsid w:val="00CA6A12"/>
    <w:rsid w:val="00CA6BC6"/>
    <w:rsid w:val="00CA7570"/>
    <w:rsid w:val="00CB1020"/>
    <w:rsid w:val="00CB164C"/>
    <w:rsid w:val="00CB1DD2"/>
    <w:rsid w:val="00CB2349"/>
    <w:rsid w:val="00CB29AE"/>
    <w:rsid w:val="00CB351B"/>
    <w:rsid w:val="00CB4527"/>
    <w:rsid w:val="00CB5205"/>
    <w:rsid w:val="00CB7E23"/>
    <w:rsid w:val="00CB7FFA"/>
    <w:rsid w:val="00CC051B"/>
    <w:rsid w:val="00CC285C"/>
    <w:rsid w:val="00CC7DF3"/>
    <w:rsid w:val="00CD02AD"/>
    <w:rsid w:val="00CD23E5"/>
    <w:rsid w:val="00CE0BD6"/>
    <w:rsid w:val="00CE4B2E"/>
    <w:rsid w:val="00CE4E68"/>
    <w:rsid w:val="00CF6E7C"/>
    <w:rsid w:val="00CF6FCD"/>
    <w:rsid w:val="00D036AE"/>
    <w:rsid w:val="00D0502C"/>
    <w:rsid w:val="00D1002B"/>
    <w:rsid w:val="00D12BC9"/>
    <w:rsid w:val="00D1358A"/>
    <w:rsid w:val="00D13A5E"/>
    <w:rsid w:val="00D15126"/>
    <w:rsid w:val="00D17DA1"/>
    <w:rsid w:val="00D2556B"/>
    <w:rsid w:val="00D2569F"/>
    <w:rsid w:val="00D26417"/>
    <w:rsid w:val="00D27FCE"/>
    <w:rsid w:val="00D31A8D"/>
    <w:rsid w:val="00D3375B"/>
    <w:rsid w:val="00D342AB"/>
    <w:rsid w:val="00D365E4"/>
    <w:rsid w:val="00D43BE1"/>
    <w:rsid w:val="00D46DFA"/>
    <w:rsid w:val="00D529F0"/>
    <w:rsid w:val="00D54301"/>
    <w:rsid w:val="00D55F6D"/>
    <w:rsid w:val="00D57699"/>
    <w:rsid w:val="00D612C7"/>
    <w:rsid w:val="00D626EF"/>
    <w:rsid w:val="00D67E25"/>
    <w:rsid w:val="00D7181B"/>
    <w:rsid w:val="00D732EE"/>
    <w:rsid w:val="00D7393B"/>
    <w:rsid w:val="00D857BA"/>
    <w:rsid w:val="00D85C38"/>
    <w:rsid w:val="00D85D3A"/>
    <w:rsid w:val="00D865F4"/>
    <w:rsid w:val="00D876CF"/>
    <w:rsid w:val="00D87781"/>
    <w:rsid w:val="00D879D9"/>
    <w:rsid w:val="00D87BBC"/>
    <w:rsid w:val="00D90552"/>
    <w:rsid w:val="00D9524E"/>
    <w:rsid w:val="00D95CD0"/>
    <w:rsid w:val="00D96092"/>
    <w:rsid w:val="00DA20BE"/>
    <w:rsid w:val="00DA45AE"/>
    <w:rsid w:val="00DA49CA"/>
    <w:rsid w:val="00DA64C6"/>
    <w:rsid w:val="00DA6CD5"/>
    <w:rsid w:val="00DA7D64"/>
    <w:rsid w:val="00DB1C6B"/>
    <w:rsid w:val="00DB1F61"/>
    <w:rsid w:val="00DB240A"/>
    <w:rsid w:val="00DB27C7"/>
    <w:rsid w:val="00DB371A"/>
    <w:rsid w:val="00DB4B53"/>
    <w:rsid w:val="00DB6759"/>
    <w:rsid w:val="00DB6D00"/>
    <w:rsid w:val="00DB7335"/>
    <w:rsid w:val="00DB7897"/>
    <w:rsid w:val="00DB7E17"/>
    <w:rsid w:val="00DC1B91"/>
    <w:rsid w:val="00DC5F60"/>
    <w:rsid w:val="00DC6567"/>
    <w:rsid w:val="00DD1D4D"/>
    <w:rsid w:val="00DD48DE"/>
    <w:rsid w:val="00DD4FC1"/>
    <w:rsid w:val="00DD5C9F"/>
    <w:rsid w:val="00DD6D4E"/>
    <w:rsid w:val="00DD6E5B"/>
    <w:rsid w:val="00DE0034"/>
    <w:rsid w:val="00DE11B1"/>
    <w:rsid w:val="00DE2440"/>
    <w:rsid w:val="00DE303F"/>
    <w:rsid w:val="00DE77C3"/>
    <w:rsid w:val="00DF09D6"/>
    <w:rsid w:val="00DF0BD7"/>
    <w:rsid w:val="00DF11F8"/>
    <w:rsid w:val="00DF3C0F"/>
    <w:rsid w:val="00DF42E7"/>
    <w:rsid w:val="00DF5220"/>
    <w:rsid w:val="00DF757C"/>
    <w:rsid w:val="00E00A0E"/>
    <w:rsid w:val="00E01D14"/>
    <w:rsid w:val="00E02255"/>
    <w:rsid w:val="00E0394D"/>
    <w:rsid w:val="00E079C8"/>
    <w:rsid w:val="00E07B00"/>
    <w:rsid w:val="00E10BE8"/>
    <w:rsid w:val="00E10D71"/>
    <w:rsid w:val="00E1173C"/>
    <w:rsid w:val="00E16334"/>
    <w:rsid w:val="00E169CA"/>
    <w:rsid w:val="00E16D90"/>
    <w:rsid w:val="00E17A80"/>
    <w:rsid w:val="00E20FD8"/>
    <w:rsid w:val="00E21294"/>
    <w:rsid w:val="00E215DE"/>
    <w:rsid w:val="00E224AF"/>
    <w:rsid w:val="00E2254E"/>
    <w:rsid w:val="00E230EF"/>
    <w:rsid w:val="00E2466A"/>
    <w:rsid w:val="00E24C52"/>
    <w:rsid w:val="00E24D80"/>
    <w:rsid w:val="00E2539E"/>
    <w:rsid w:val="00E25992"/>
    <w:rsid w:val="00E30F78"/>
    <w:rsid w:val="00E32FF9"/>
    <w:rsid w:val="00E330C3"/>
    <w:rsid w:val="00E332D8"/>
    <w:rsid w:val="00E4429A"/>
    <w:rsid w:val="00E4479A"/>
    <w:rsid w:val="00E5034C"/>
    <w:rsid w:val="00E56BF3"/>
    <w:rsid w:val="00E6018B"/>
    <w:rsid w:val="00E603CC"/>
    <w:rsid w:val="00E63498"/>
    <w:rsid w:val="00E63996"/>
    <w:rsid w:val="00E63F08"/>
    <w:rsid w:val="00E7210C"/>
    <w:rsid w:val="00E7442E"/>
    <w:rsid w:val="00E75D30"/>
    <w:rsid w:val="00E76921"/>
    <w:rsid w:val="00E76EBE"/>
    <w:rsid w:val="00E82FEA"/>
    <w:rsid w:val="00E870BC"/>
    <w:rsid w:val="00E876A1"/>
    <w:rsid w:val="00EA122C"/>
    <w:rsid w:val="00EA3DC4"/>
    <w:rsid w:val="00EA4EBD"/>
    <w:rsid w:val="00EA60CD"/>
    <w:rsid w:val="00EA6952"/>
    <w:rsid w:val="00EA759F"/>
    <w:rsid w:val="00EB6010"/>
    <w:rsid w:val="00EC0230"/>
    <w:rsid w:val="00EC1377"/>
    <w:rsid w:val="00EC2B62"/>
    <w:rsid w:val="00EC73EE"/>
    <w:rsid w:val="00ED1D33"/>
    <w:rsid w:val="00ED2E1E"/>
    <w:rsid w:val="00ED3596"/>
    <w:rsid w:val="00ED386F"/>
    <w:rsid w:val="00ED3C9B"/>
    <w:rsid w:val="00ED5F9B"/>
    <w:rsid w:val="00ED674D"/>
    <w:rsid w:val="00ED6A9F"/>
    <w:rsid w:val="00EE0AEE"/>
    <w:rsid w:val="00EE0B3D"/>
    <w:rsid w:val="00EE27C8"/>
    <w:rsid w:val="00EE2B8D"/>
    <w:rsid w:val="00EE3416"/>
    <w:rsid w:val="00EE47B0"/>
    <w:rsid w:val="00EE529B"/>
    <w:rsid w:val="00EF0905"/>
    <w:rsid w:val="00EF3A08"/>
    <w:rsid w:val="00EF4342"/>
    <w:rsid w:val="00EF62ED"/>
    <w:rsid w:val="00EF7547"/>
    <w:rsid w:val="00EF7747"/>
    <w:rsid w:val="00EF7B6E"/>
    <w:rsid w:val="00F00B23"/>
    <w:rsid w:val="00F00D56"/>
    <w:rsid w:val="00F014DC"/>
    <w:rsid w:val="00F049CB"/>
    <w:rsid w:val="00F05514"/>
    <w:rsid w:val="00F05F71"/>
    <w:rsid w:val="00F10560"/>
    <w:rsid w:val="00F1124E"/>
    <w:rsid w:val="00F12E46"/>
    <w:rsid w:val="00F2016D"/>
    <w:rsid w:val="00F22BF8"/>
    <w:rsid w:val="00F22C89"/>
    <w:rsid w:val="00F235FA"/>
    <w:rsid w:val="00F250BA"/>
    <w:rsid w:val="00F25406"/>
    <w:rsid w:val="00F25960"/>
    <w:rsid w:val="00F3007F"/>
    <w:rsid w:val="00F32C7A"/>
    <w:rsid w:val="00F32D5D"/>
    <w:rsid w:val="00F3323D"/>
    <w:rsid w:val="00F35485"/>
    <w:rsid w:val="00F37B52"/>
    <w:rsid w:val="00F40EEF"/>
    <w:rsid w:val="00F47FF3"/>
    <w:rsid w:val="00F513B9"/>
    <w:rsid w:val="00F51B4A"/>
    <w:rsid w:val="00F60D01"/>
    <w:rsid w:val="00F615ED"/>
    <w:rsid w:val="00F620CE"/>
    <w:rsid w:val="00F67877"/>
    <w:rsid w:val="00F745F6"/>
    <w:rsid w:val="00F76D89"/>
    <w:rsid w:val="00F80591"/>
    <w:rsid w:val="00F81B09"/>
    <w:rsid w:val="00F8221B"/>
    <w:rsid w:val="00F84697"/>
    <w:rsid w:val="00F84CBE"/>
    <w:rsid w:val="00F90387"/>
    <w:rsid w:val="00F919EF"/>
    <w:rsid w:val="00F92BE2"/>
    <w:rsid w:val="00F94F19"/>
    <w:rsid w:val="00F96A80"/>
    <w:rsid w:val="00F96FDF"/>
    <w:rsid w:val="00F97723"/>
    <w:rsid w:val="00F97C0F"/>
    <w:rsid w:val="00FA1129"/>
    <w:rsid w:val="00FA1AA9"/>
    <w:rsid w:val="00FA1E3C"/>
    <w:rsid w:val="00FA585B"/>
    <w:rsid w:val="00FA6E72"/>
    <w:rsid w:val="00FB0436"/>
    <w:rsid w:val="00FB0AFA"/>
    <w:rsid w:val="00FB167D"/>
    <w:rsid w:val="00FB2E31"/>
    <w:rsid w:val="00FB58E4"/>
    <w:rsid w:val="00FB65CD"/>
    <w:rsid w:val="00FB7387"/>
    <w:rsid w:val="00FC0B4D"/>
    <w:rsid w:val="00FC0ED8"/>
    <w:rsid w:val="00FC4171"/>
    <w:rsid w:val="00FC4DF4"/>
    <w:rsid w:val="00FC67C3"/>
    <w:rsid w:val="00FC7365"/>
    <w:rsid w:val="00FD4E33"/>
    <w:rsid w:val="00FD7C61"/>
    <w:rsid w:val="00FE07F3"/>
    <w:rsid w:val="00FE32D8"/>
    <w:rsid w:val="00FE583D"/>
    <w:rsid w:val="00FE6061"/>
    <w:rsid w:val="00FF0899"/>
    <w:rsid w:val="00FF2E70"/>
    <w:rsid w:val="00FF6815"/>
    <w:rsid w:val="00FF6967"/>
    <w:rsid w:val="00FF77FA"/>
    <w:rsid w:val="00FF78DA"/>
    <w:rsid w:val="4CA15E94"/>
    <w:rsid w:val="5B379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0B7539"/>
  <w15:docId w15:val="{E1D478BC-24FB-F14A-8CAC-B6C5C6F27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723"/>
    <w:pPr>
      <w:tabs>
        <w:tab w:val="left" w:pos="7293"/>
      </w:tabs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1825"/>
    <w:pPr>
      <w:keepNext/>
      <w:keepLines/>
      <w:spacing w:after="120" w:line="480" w:lineRule="auto"/>
      <w:jc w:val="left"/>
      <w:outlineLvl w:val="0"/>
    </w:pPr>
    <w:rPr>
      <w:rFonts w:asciiTheme="minorHAnsi" w:eastAsiaTheme="majorEastAsia" w:hAnsiTheme="minorHAnsi" w:cstheme="minorHAnsi"/>
      <w:b/>
      <w:sz w:val="28"/>
      <w:szCs w:val="28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7442E"/>
    <w:pPr>
      <w:snapToGrid w:val="0"/>
      <w:spacing w:after="0"/>
      <w:ind w:left="578" w:hanging="578"/>
      <w:outlineLvl w:val="1"/>
    </w:pPr>
    <w:rPr>
      <w:rFonts w:eastAsia="MS Mincho"/>
      <w:bCs/>
      <w:i/>
      <w:iCs/>
      <w:color w:val="000000"/>
      <w:sz w:val="24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7442E"/>
    <w:pPr>
      <w:outlineLvl w:val="2"/>
    </w:pPr>
    <w:rPr>
      <w:b w:val="0"/>
      <w:bCs w:val="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76C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84317C"/>
    <w:pPr>
      <w:outlineLvl w:val="4"/>
    </w:pPr>
    <w:rPr>
      <w:sz w:val="22"/>
      <w:szCs w:val="22"/>
    </w:rPr>
  </w:style>
  <w:style w:type="paragraph" w:styleId="Heading6">
    <w:name w:val="heading 6"/>
    <w:basedOn w:val="Heading5"/>
    <w:next w:val="Normal"/>
    <w:link w:val="Heading6Char"/>
    <w:uiPriority w:val="9"/>
    <w:semiHidden/>
    <w:unhideWhenUsed/>
    <w:qFormat/>
    <w:rsid w:val="0003295D"/>
    <w:pPr>
      <w:ind w:left="1152" w:hanging="1152"/>
      <w:outlineLvl w:val="5"/>
    </w:pPr>
    <w:rPr>
      <w:i w:val="0"/>
      <w:iCs w:val="0"/>
      <w:color w:val="385623" w:themeColor="accent6" w:themeShade="80"/>
      <w:szCs w:val="23"/>
    </w:rPr>
  </w:style>
  <w:style w:type="paragraph" w:styleId="Heading7">
    <w:name w:val="heading 7"/>
    <w:basedOn w:val="Heading6"/>
    <w:next w:val="Normal"/>
    <w:link w:val="Heading7Char"/>
    <w:uiPriority w:val="9"/>
    <w:semiHidden/>
    <w:unhideWhenUsed/>
    <w:qFormat/>
    <w:rsid w:val="0003295D"/>
    <w:pPr>
      <w:snapToGrid w:val="0"/>
      <w:ind w:left="1296" w:hanging="1296"/>
      <w:outlineLvl w:val="6"/>
    </w:pPr>
    <w:rPr>
      <w:b/>
      <w:color w:val="1F3864" w:themeColor="accent1" w:themeShade="80"/>
      <w:lang w:eastAsia="en-IN"/>
    </w:rPr>
  </w:style>
  <w:style w:type="paragraph" w:styleId="Heading8">
    <w:name w:val="heading 8"/>
    <w:basedOn w:val="Heading7"/>
    <w:next w:val="Normal"/>
    <w:link w:val="Heading8Char"/>
    <w:uiPriority w:val="9"/>
    <w:semiHidden/>
    <w:unhideWhenUsed/>
    <w:qFormat/>
    <w:rsid w:val="0003295D"/>
    <w:pPr>
      <w:ind w:left="1440" w:hanging="1440"/>
      <w:outlineLvl w:val="7"/>
    </w:pPr>
    <w:rPr>
      <w:color w:val="833C0B" w:themeColor="accent2" w:themeShade="80"/>
      <w:szCs w:val="21"/>
    </w:rPr>
  </w:style>
  <w:style w:type="paragraph" w:styleId="Heading9">
    <w:name w:val="heading 9"/>
    <w:basedOn w:val="Heading8"/>
    <w:next w:val="Normal"/>
    <w:link w:val="Heading9Char"/>
    <w:uiPriority w:val="9"/>
    <w:semiHidden/>
    <w:unhideWhenUsed/>
    <w:qFormat/>
    <w:rsid w:val="0003295D"/>
    <w:pPr>
      <w:ind w:left="1584" w:hanging="1584"/>
      <w:outlineLvl w:val="8"/>
    </w:pPr>
    <w:rPr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65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5A6"/>
  </w:style>
  <w:style w:type="paragraph" w:styleId="Footer">
    <w:name w:val="footer"/>
    <w:basedOn w:val="Normal"/>
    <w:link w:val="FooterChar"/>
    <w:uiPriority w:val="99"/>
    <w:unhideWhenUsed/>
    <w:rsid w:val="006265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5A6"/>
  </w:style>
  <w:style w:type="character" w:styleId="CommentReference">
    <w:name w:val="annotation reference"/>
    <w:basedOn w:val="DefaultParagraphFont"/>
    <w:uiPriority w:val="99"/>
    <w:unhideWhenUsed/>
    <w:rsid w:val="00A42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6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6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6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9A"/>
    <w:rPr>
      <w:rFonts w:ascii="Segoe UI" w:hAnsi="Segoe UI" w:cs="Segoe UI"/>
      <w:sz w:val="18"/>
      <w:szCs w:val="18"/>
    </w:rPr>
  </w:style>
  <w:style w:type="table" w:customStyle="1" w:styleId="GridTable1Light-Accent11">
    <w:name w:val="Grid Table 1 Light - Accent 11"/>
    <w:basedOn w:val="TableNormal"/>
    <w:uiPriority w:val="46"/>
    <w:rsid w:val="000C0D6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42"/>
    <w:rsid w:val="000C0D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0C0D6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TableGridLight1">
    <w:name w:val="Table Grid Light1"/>
    <w:basedOn w:val="TableNormal"/>
    <w:uiPriority w:val="40"/>
    <w:rsid w:val="000C0D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466E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ListParagraph">
    <w:name w:val="List Paragraph"/>
    <w:aliases w:val="List Paragraph 1,List-Bulleted"/>
    <w:basedOn w:val="Normal"/>
    <w:link w:val="ListParagraphChar"/>
    <w:uiPriority w:val="34"/>
    <w:qFormat/>
    <w:rsid w:val="006E32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5DB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5DB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AE0E5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C4362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5A5874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223A6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A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61825"/>
    <w:rPr>
      <w:rFonts w:eastAsiaTheme="majorEastAsia" w:cstheme="minorHAnsi"/>
      <w:b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7442E"/>
    <w:rPr>
      <w:rFonts w:eastAsia="MS Mincho" w:cstheme="minorHAnsi"/>
      <w:i/>
      <w:iCs/>
      <w:color w:val="000000"/>
      <w:sz w:val="24"/>
      <w:szCs w:val="32"/>
      <w:lang w:val="en-US"/>
    </w:rPr>
  </w:style>
  <w:style w:type="paragraph" w:customStyle="1" w:styleId="p">
    <w:name w:val="p"/>
    <w:basedOn w:val="Normal"/>
    <w:rsid w:val="00C337D3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876C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ListParagraphChar">
    <w:name w:val="List Paragraph Char"/>
    <w:aliases w:val="List Paragraph 1 Char,List-Bulleted Char"/>
    <w:basedOn w:val="DefaultParagraphFont"/>
    <w:link w:val="ListParagraph"/>
    <w:uiPriority w:val="34"/>
    <w:locked/>
    <w:rsid w:val="00D876CF"/>
  </w:style>
  <w:style w:type="table" w:customStyle="1" w:styleId="TableGrid2">
    <w:name w:val="Table Grid2"/>
    <w:basedOn w:val="TableNormal"/>
    <w:next w:val="TableGrid"/>
    <w:uiPriority w:val="39"/>
    <w:rsid w:val="00D876CF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492F7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7442E"/>
    <w:rPr>
      <w:rFonts w:eastAsia="MS Mincho" w:cstheme="minorHAnsi"/>
      <w:b/>
      <w:bCs/>
      <w:i/>
      <w:iCs/>
      <w:color w:val="000000"/>
      <w:sz w:val="24"/>
      <w:szCs w:val="3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4317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95D"/>
    <w:rPr>
      <w:rFonts w:ascii="Arial" w:eastAsiaTheme="majorEastAsia" w:hAnsi="Arial" w:cstheme="majorBidi"/>
      <w:b/>
      <w:iCs/>
      <w:color w:val="385623" w:themeColor="accent6" w:themeShade="80"/>
      <w:szCs w:val="23"/>
      <w:lang w:bidi="hi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95D"/>
    <w:rPr>
      <w:rFonts w:ascii="Arial" w:eastAsiaTheme="majorEastAsia" w:hAnsi="Arial" w:cstheme="majorBidi"/>
      <w:iCs/>
      <w:color w:val="1F3864" w:themeColor="accent1" w:themeShade="80"/>
      <w:szCs w:val="23"/>
      <w:lang w:eastAsia="en-IN" w:bidi="hi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95D"/>
    <w:rPr>
      <w:rFonts w:ascii="Arial" w:eastAsiaTheme="majorEastAsia" w:hAnsi="Arial" w:cstheme="majorBidi"/>
      <w:iCs/>
      <w:color w:val="833C0B" w:themeColor="accent2" w:themeShade="80"/>
      <w:szCs w:val="21"/>
      <w:lang w:eastAsia="en-IN" w:bidi="hi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95D"/>
    <w:rPr>
      <w:rFonts w:ascii="Arial" w:eastAsiaTheme="majorEastAsia" w:hAnsi="Arial" w:cstheme="majorBidi"/>
      <w:iCs/>
      <w:color w:val="385623" w:themeColor="accent6" w:themeShade="80"/>
      <w:szCs w:val="21"/>
      <w:lang w:eastAsia="en-IN" w:bidi="hi-IN"/>
    </w:rPr>
  </w:style>
  <w:style w:type="character" w:customStyle="1" w:styleId="identifier">
    <w:name w:val="identifier"/>
    <w:basedOn w:val="DefaultParagraphFont"/>
    <w:rsid w:val="00DC1B91"/>
  </w:style>
  <w:style w:type="character" w:customStyle="1" w:styleId="id-label">
    <w:name w:val="id-label"/>
    <w:basedOn w:val="DefaultParagraphFont"/>
    <w:rsid w:val="00DC1B9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466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C2430"/>
    <w:pPr>
      <w:tabs>
        <w:tab w:val="clear" w:pos="7293"/>
      </w:tabs>
      <w:spacing w:before="100" w:beforeAutospacing="1" w:after="100" w:afterAutospacing="1" w:line="240" w:lineRule="auto"/>
      <w:jc w:val="left"/>
    </w:pPr>
    <w:rPr>
      <w:rFonts w:eastAsia="Times New Roman"/>
      <w:lang w:eastAsia="en-GB"/>
    </w:rPr>
  </w:style>
  <w:style w:type="paragraph" w:styleId="BodyText">
    <w:name w:val="Body Text"/>
    <w:basedOn w:val="Normal"/>
    <w:link w:val="BodyTextChar"/>
    <w:rsid w:val="00BB5FD4"/>
    <w:pPr>
      <w:tabs>
        <w:tab w:val="clear" w:pos="7293"/>
      </w:tabs>
      <w:spacing w:after="0" w:line="480" w:lineRule="auto"/>
      <w:jc w:val="left"/>
    </w:pPr>
    <w:rPr>
      <w:rFonts w:ascii="Calibri" w:eastAsia="Times New Roman" w:hAnsi="Calibri" w:cs="Calibri"/>
      <w:sz w:val="22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BB5FD4"/>
    <w:rPr>
      <w:rFonts w:ascii="Calibri" w:eastAsia="Times New Roman" w:hAnsi="Calibri" w:cs="Calibri"/>
      <w:szCs w:val="24"/>
      <w:lang w:val="en-US" w:eastAsia="en-GB"/>
    </w:rPr>
  </w:style>
  <w:style w:type="table" w:styleId="GridTable1Light-Accent1">
    <w:name w:val="Grid Table 1 Light Accent 1"/>
    <w:basedOn w:val="TableNormal"/>
    <w:uiPriority w:val="46"/>
    <w:rsid w:val="0068414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FC0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94E875F-8B2D-5246-ABB9-5DE652D6474D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1545B-3F58-4308-AB04-7909FA771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se Adjoa Ofori</dc:creator>
  <cp:keywords/>
  <dc:description/>
  <cp:lastModifiedBy>Writer</cp:lastModifiedBy>
  <cp:revision>3</cp:revision>
  <dcterms:created xsi:type="dcterms:W3CDTF">2023-05-18T20:33:00Z</dcterms:created>
  <dcterms:modified xsi:type="dcterms:W3CDTF">2023-05-18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d8e624-1233-3603-a265-bd2adf82f970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_documentId">
    <vt:lpwstr>documentId_3714</vt:lpwstr>
  </property>
  <property fmtid="{D5CDD505-2E9C-101B-9397-08002B2CF9AE}" pid="26" name="grammarly_documentContext">
    <vt:lpwstr>{"goals":[],"domain":"general","emotions":[],"dialect":"american"}</vt:lpwstr>
  </property>
</Properties>
</file>